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155A82" w14:textId="77777777" w:rsidR="00BD1BC0" w:rsidRDefault="001E7145" w:rsidP="0021798B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S1 </w:t>
      </w:r>
      <w:r w:rsidR="00172B02" w:rsidRPr="002B6B37">
        <w:rPr>
          <w:rFonts w:ascii="Times New Roman" w:hAnsi="Times New Roman"/>
          <w:b/>
          <w:sz w:val="24"/>
          <w:szCs w:val="24"/>
          <w:lang w:val="en-US"/>
        </w:rPr>
        <w:t>Table</w:t>
      </w:r>
      <w:r w:rsidR="00003485" w:rsidRPr="002B6B37">
        <w:rPr>
          <w:rFonts w:ascii="Times New Roman" w:hAnsi="Times New Roman"/>
          <w:b/>
          <w:sz w:val="24"/>
          <w:szCs w:val="24"/>
          <w:lang w:val="en-US"/>
        </w:rPr>
        <w:t>.</w:t>
      </w:r>
      <w:r w:rsidR="00003485" w:rsidRPr="00DF5649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003485" w:rsidRPr="00246DB1">
        <w:rPr>
          <w:rFonts w:ascii="Times New Roman" w:hAnsi="Times New Roman"/>
          <w:b/>
          <w:sz w:val="24"/>
          <w:szCs w:val="24"/>
          <w:lang w:val="en-US"/>
        </w:rPr>
        <w:t>Voucher, GenBank accession numbers and locality for the specimens used in the phylogenetic analysis.</w:t>
      </w:r>
    </w:p>
    <w:tbl>
      <w:tblPr>
        <w:tblW w:w="5534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061"/>
        <w:gridCol w:w="2057"/>
        <w:gridCol w:w="1535"/>
        <w:gridCol w:w="1503"/>
        <w:gridCol w:w="1538"/>
        <w:gridCol w:w="4650"/>
      </w:tblGrid>
      <w:tr w:rsidR="0021798B" w:rsidRPr="00DF5649" w14:paraId="0EAC3FDF" w14:textId="77777777" w:rsidTr="00847ED8">
        <w:trPr>
          <w:trHeight w:val="333"/>
          <w:jc w:val="center"/>
        </w:trPr>
        <w:tc>
          <w:tcPr>
            <w:tcW w:w="1067" w:type="pct"/>
            <w:vMerge w:val="restart"/>
            <w:tcBorders>
              <w:left w:val="nil"/>
              <w:right w:val="nil"/>
            </w:tcBorders>
            <w:vAlign w:val="center"/>
          </w:tcPr>
          <w:p w14:paraId="0F343EAD" w14:textId="77777777" w:rsidR="0021798B" w:rsidRPr="00DF5649" w:rsidRDefault="0021798B" w:rsidP="00A2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F56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pecies</w:t>
            </w:r>
          </w:p>
        </w:tc>
        <w:tc>
          <w:tcPr>
            <w:tcW w:w="717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552AF8" w14:textId="77777777" w:rsidR="0021798B" w:rsidRPr="00DF5649" w:rsidRDefault="0021798B" w:rsidP="00A2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F56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Voucher number</w:t>
            </w:r>
          </w:p>
        </w:tc>
        <w:tc>
          <w:tcPr>
            <w:tcW w:w="1595" w:type="pct"/>
            <w:gridSpan w:val="3"/>
            <w:tcBorders>
              <w:left w:val="nil"/>
              <w:right w:val="nil"/>
            </w:tcBorders>
            <w:vAlign w:val="center"/>
          </w:tcPr>
          <w:p w14:paraId="785E47CE" w14:textId="77777777" w:rsidR="0021798B" w:rsidRPr="00DF5649" w:rsidRDefault="001E1504" w:rsidP="00A273F2">
            <w:pPr>
              <w:autoSpaceDE w:val="0"/>
              <w:autoSpaceDN w:val="0"/>
              <w:adjustRightInd w:val="0"/>
              <w:spacing w:after="0" w:line="241" w:lineRule="atLeast"/>
              <w:jc w:val="center"/>
              <w:rPr>
                <w:rFonts w:ascii="Times New Roman" w:eastAsia="Times New Roman" w:hAnsi="Times New Roman" w:cs="Times New Roman"/>
                <w:color w:val="221E1F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21E1F"/>
                <w:sz w:val="24"/>
                <w:szCs w:val="24"/>
                <w:lang w:val="en-US"/>
              </w:rPr>
              <w:t>GenBank accession n</w:t>
            </w:r>
            <w:r w:rsidR="0021798B" w:rsidRPr="00DF5649">
              <w:rPr>
                <w:rFonts w:ascii="Times New Roman" w:eastAsia="Times New Roman" w:hAnsi="Times New Roman" w:cs="Times New Roman"/>
                <w:b/>
                <w:bCs/>
                <w:color w:val="221E1F"/>
                <w:sz w:val="24"/>
                <w:szCs w:val="24"/>
                <w:lang w:val="en-US"/>
              </w:rPr>
              <w:t xml:space="preserve">o. </w:t>
            </w:r>
          </w:p>
        </w:tc>
        <w:tc>
          <w:tcPr>
            <w:tcW w:w="1621" w:type="pct"/>
            <w:vMerge w:val="restart"/>
            <w:tcBorders>
              <w:left w:val="nil"/>
              <w:right w:val="nil"/>
            </w:tcBorders>
            <w:vAlign w:val="center"/>
          </w:tcPr>
          <w:p w14:paraId="53F59043" w14:textId="77777777" w:rsidR="0021798B" w:rsidRPr="00DF5649" w:rsidRDefault="0021798B" w:rsidP="00A2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F56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Locality</w:t>
            </w:r>
          </w:p>
        </w:tc>
      </w:tr>
      <w:tr w:rsidR="0021798B" w:rsidRPr="00DF5649" w14:paraId="593B5A63" w14:textId="77777777" w:rsidTr="00847ED8">
        <w:trPr>
          <w:trHeight w:val="370"/>
          <w:jc w:val="center"/>
        </w:trPr>
        <w:tc>
          <w:tcPr>
            <w:tcW w:w="1067" w:type="pct"/>
            <w:vMerge/>
            <w:tcBorders>
              <w:left w:val="nil"/>
              <w:right w:val="nil"/>
            </w:tcBorders>
            <w:vAlign w:val="center"/>
          </w:tcPr>
          <w:p w14:paraId="011B0636" w14:textId="77777777" w:rsidR="0021798B" w:rsidRPr="00DF5649" w:rsidRDefault="0021798B" w:rsidP="00A2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17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CA01F0" w14:textId="77777777" w:rsidR="0021798B" w:rsidRPr="00DF5649" w:rsidRDefault="0021798B" w:rsidP="00A2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535" w:type="pct"/>
            <w:tcBorders>
              <w:left w:val="nil"/>
              <w:right w:val="nil"/>
            </w:tcBorders>
            <w:vAlign w:val="center"/>
          </w:tcPr>
          <w:p w14:paraId="54B91021" w14:textId="77777777" w:rsidR="0021798B" w:rsidRPr="00DF5649" w:rsidRDefault="0021798B" w:rsidP="00A2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  <w:t>12</w:t>
            </w:r>
            <w:r w:rsidRPr="00711F97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  <w:t>S</w:t>
            </w:r>
          </w:p>
        </w:tc>
        <w:tc>
          <w:tcPr>
            <w:tcW w:w="52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ACB350" w14:textId="77777777" w:rsidR="0021798B" w:rsidRPr="00DF5649" w:rsidRDefault="0021798B" w:rsidP="00A2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</w:pPr>
            <w:r w:rsidRPr="00DF5649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  <w:t>16S</w:t>
            </w:r>
          </w:p>
        </w:tc>
        <w:tc>
          <w:tcPr>
            <w:tcW w:w="536" w:type="pct"/>
            <w:tcBorders>
              <w:left w:val="nil"/>
              <w:right w:val="nil"/>
            </w:tcBorders>
            <w:vAlign w:val="center"/>
          </w:tcPr>
          <w:p w14:paraId="2E67DF2D" w14:textId="77777777" w:rsidR="0021798B" w:rsidRPr="00DF5649" w:rsidRDefault="0021798B" w:rsidP="00A2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</w:pPr>
            <w:r w:rsidRPr="00DF5649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  <w:t>RAG1</w:t>
            </w:r>
          </w:p>
        </w:tc>
        <w:tc>
          <w:tcPr>
            <w:tcW w:w="1621" w:type="pct"/>
            <w:vMerge/>
            <w:tcBorders>
              <w:left w:val="nil"/>
              <w:right w:val="nil"/>
            </w:tcBorders>
            <w:vAlign w:val="center"/>
          </w:tcPr>
          <w:p w14:paraId="61E99664" w14:textId="77777777" w:rsidR="0021798B" w:rsidRPr="00DF5649" w:rsidRDefault="0021798B" w:rsidP="00A273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B267D5" w:rsidRPr="00DF5649" w14:paraId="495C6A8D" w14:textId="77777777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75C8F" w14:textId="77777777" w:rsidR="00B267D5" w:rsidRPr="005046BC" w:rsidRDefault="00B267D5" w:rsidP="00B267D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5046BC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Pristimantis andinogigas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6B690" w14:textId="77777777" w:rsidR="00B267D5" w:rsidRPr="00001E9B" w:rsidRDefault="00B267D5" w:rsidP="00B267D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01E9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MUTPL35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67945" w14:textId="77777777" w:rsidR="00B267D5" w:rsidRPr="005F3852" w:rsidRDefault="005842D8" w:rsidP="00B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38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T76433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7266F" w14:textId="77777777" w:rsidR="00B267D5" w:rsidRPr="005F3852" w:rsidRDefault="00194E61" w:rsidP="00B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F38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T75602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A260D" w14:textId="77777777" w:rsidR="00B267D5" w:rsidRPr="005F3852" w:rsidRDefault="00E003B6" w:rsidP="00B267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F3852">
              <w:rPr>
                <w:rFonts w:ascii="Times New Roman" w:hAnsi="Times New Roman"/>
                <w:sz w:val="24"/>
                <w:szCs w:val="24"/>
                <w:lang w:val="en-US"/>
              </w:rPr>
              <w:t>MT810305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27D43" w14:textId="77777777" w:rsidR="00B267D5" w:rsidRPr="00001E9B" w:rsidRDefault="00B267D5" w:rsidP="00B267D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Loja, Parque Nacional Podocarpus, Cajanuma</w:t>
            </w:r>
          </w:p>
        </w:tc>
      </w:tr>
      <w:tr w:rsidR="00745C5A" w:rsidRPr="00DF5649" w14:paraId="4AF73D35" w14:textId="77777777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07CC2" w14:textId="77777777" w:rsidR="00745C5A" w:rsidRPr="005046BC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5046BC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Pristimantis atillo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F2100" w14:textId="77777777" w:rsidR="00745C5A" w:rsidRPr="00001E9B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ES"/>
              </w:rPr>
            </w:pPr>
            <w:r w:rsidRPr="00001E9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ES"/>
              </w:rPr>
              <w:t>QCAZ4248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1E707" w14:textId="77777777" w:rsidR="00745C5A" w:rsidRPr="00001E9B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8ABEB" w14:textId="77777777" w:rsidR="00745C5A" w:rsidRPr="007E2DCD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E2DC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K88144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82EEF" w14:textId="77777777" w:rsidR="00745C5A" w:rsidRPr="007E2DCD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E2DC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K881340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D7B7D" w14:textId="77777777" w:rsidR="00745C5A" w:rsidRPr="00001E9B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Morona Santiago, Parque Nacional Sangay, Lagunas de Atillo</w:t>
            </w:r>
          </w:p>
        </w:tc>
      </w:tr>
      <w:tr w:rsidR="00745C5A" w:rsidRPr="00DF5649" w14:paraId="251FA84B" w14:textId="77777777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3E915" w14:textId="77777777" w:rsidR="00745C5A" w:rsidRPr="005046BC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5046BC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Pristimantis atillo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18166" w14:textId="77777777" w:rsidR="00745C5A" w:rsidRPr="00001E9B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ES"/>
              </w:rPr>
            </w:pPr>
            <w:r w:rsidRPr="00001E9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ES"/>
              </w:rPr>
              <w:t>QCAZ4249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E1DCB" w14:textId="77777777" w:rsidR="00745C5A" w:rsidRPr="00001E9B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9B26A" w14:textId="77777777" w:rsidR="00745C5A" w:rsidRPr="007E2DCD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E2DC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K88144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E52CA" w14:textId="77777777" w:rsidR="00745C5A" w:rsidRPr="007E2DCD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E2DC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K881344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AF7C3" w14:textId="77777777" w:rsidR="00745C5A" w:rsidRPr="00001E9B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Morona Santiago, Parque Nacional Sangay</w:t>
            </w:r>
          </w:p>
        </w:tc>
      </w:tr>
      <w:tr w:rsidR="00745C5A" w:rsidRPr="00DF5649" w14:paraId="1B76AE34" w14:textId="77777777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7FE6B" w14:textId="77777777" w:rsidR="00745C5A" w:rsidRPr="005046BC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5046BC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Pristimantis atratus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8190C" w14:textId="77777777" w:rsidR="00745C5A" w:rsidRPr="00001E9B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ES"/>
              </w:rPr>
            </w:pPr>
            <w:r w:rsidRPr="00001E9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ES"/>
              </w:rPr>
              <w:t>QCAZ4558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5DAD2" w14:textId="77777777" w:rsidR="00745C5A" w:rsidRPr="00001E9B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86EA0" w14:textId="77777777" w:rsidR="00745C5A" w:rsidRPr="00F0292F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0292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K88147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8BCC6" w14:textId="77777777" w:rsidR="00745C5A" w:rsidRPr="00F0292F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0292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K881364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EF12A" w14:textId="77777777" w:rsidR="00745C5A" w:rsidRPr="0060278F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60278F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Loja, San Sebastián, Cajanuma</w:t>
            </w:r>
          </w:p>
        </w:tc>
      </w:tr>
      <w:tr w:rsidR="00745C5A" w:rsidRPr="00DF5649" w14:paraId="09F36075" w14:textId="77777777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5C17B" w14:textId="77777777" w:rsidR="00745C5A" w:rsidRPr="005046BC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5046BC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Pristimantis atratus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C552F" w14:textId="77777777" w:rsidR="00745C5A" w:rsidRPr="00001E9B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ES"/>
              </w:rPr>
            </w:pPr>
            <w:r w:rsidRPr="00001E9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ES"/>
              </w:rPr>
              <w:t>QCAZ4564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CF38B" w14:textId="77777777" w:rsidR="00745C5A" w:rsidRPr="00001E9B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804EC" w14:textId="77777777" w:rsidR="00745C5A" w:rsidRPr="00F0292F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0292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K88147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19B04" w14:textId="77777777" w:rsidR="00745C5A" w:rsidRPr="00F0292F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0292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K881366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4B4A8" w14:textId="77777777" w:rsidR="00745C5A" w:rsidRPr="00001E9B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60278F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Loja, Parque Nacional Podocarpus, Cajanuma</w:t>
            </w:r>
          </w:p>
        </w:tc>
      </w:tr>
      <w:tr w:rsidR="003D449F" w:rsidRPr="00DF5649" w14:paraId="2DDFDE64" w14:textId="77777777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830A9" w14:textId="77777777" w:rsidR="003D449F" w:rsidRPr="005046BC" w:rsidRDefault="003D449F" w:rsidP="003D44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5046BC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Pristimantis balionotus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F9A2A" w14:textId="77777777" w:rsidR="003D449F" w:rsidRPr="00001E9B" w:rsidRDefault="003D449F" w:rsidP="003D44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01E9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MUTP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L18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9FDC5" w14:textId="77777777" w:rsidR="003D449F" w:rsidRPr="009E327F" w:rsidRDefault="00B75837" w:rsidP="003D44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E327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T77806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95777" w14:textId="77777777" w:rsidR="003D449F" w:rsidRPr="009E327F" w:rsidRDefault="00194E61" w:rsidP="003D44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E327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T75602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D5575" w14:textId="77777777" w:rsidR="003D449F" w:rsidRPr="009E327F" w:rsidRDefault="00711E23" w:rsidP="003D44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E327F">
              <w:rPr>
                <w:rFonts w:ascii="Times New Roman" w:hAnsi="Times New Roman"/>
                <w:sz w:val="24"/>
                <w:szCs w:val="24"/>
                <w:lang w:val="en-US"/>
              </w:rPr>
              <w:t>MT810306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4528D" w14:textId="77777777" w:rsidR="003D449F" w:rsidRPr="00001E9B" w:rsidRDefault="003D449F" w:rsidP="003D44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Loja, Reserva Madrigal del Podocarpus</w:t>
            </w:r>
          </w:p>
        </w:tc>
      </w:tr>
      <w:tr w:rsidR="00745C5A" w:rsidRPr="00DF5649" w14:paraId="5709BEA8" w14:textId="77777777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35CC7" w14:textId="77777777" w:rsidR="00745C5A" w:rsidRPr="005046BC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5046BC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Pristimantis balionotus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AE57A" w14:textId="77777777" w:rsidR="00745C5A" w:rsidRPr="00001E9B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01E9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MUTPL39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27974" w14:textId="77777777" w:rsidR="00745C5A" w:rsidRPr="009E327F" w:rsidRDefault="00B75837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E327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T77807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A09DF" w14:textId="77777777" w:rsidR="00745C5A" w:rsidRPr="009E327F" w:rsidRDefault="00194E61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E327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T75602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9625D" w14:textId="77777777" w:rsidR="00745C5A" w:rsidRPr="009E327F" w:rsidRDefault="008107C7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E327F">
              <w:rPr>
                <w:rFonts w:ascii="Times New Roman" w:hAnsi="Times New Roman"/>
                <w:sz w:val="24"/>
                <w:szCs w:val="24"/>
                <w:lang w:val="en-US"/>
              </w:rPr>
              <w:t>MT810308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F6605" w14:textId="77777777" w:rsidR="00745C5A" w:rsidRPr="00001E9B" w:rsidRDefault="00745C5A" w:rsidP="00745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Loja, Abra de Zamora</w:t>
            </w:r>
          </w:p>
        </w:tc>
      </w:tr>
      <w:tr w:rsidR="005672A9" w:rsidRPr="003300AF" w14:paraId="38442595" w14:textId="77777777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42200" w14:textId="77777777" w:rsidR="005672A9" w:rsidRPr="005046BC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highlight w:val="yellow"/>
                <w:lang w:val="en-US"/>
              </w:rPr>
            </w:pPr>
            <w:r w:rsidRPr="005046BC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Pristimantis chomskyi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93436" w14:textId="77777777" w:rsidR="005672A9" w:rsidRPr="00472F6A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yellow"/>
                <w:lang w:val="en-US"/>
              </w:rPr>
            </w:pPr>
            <w:r w:rsidRPr="000764F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MUTPL52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4F022" w14:textId="77777777" w:rsidR="005672A9" w:rsidRPr="00E73E87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red"/>
                <w:lang w:val="en-US"/>
              </w:rPr>
            </w:pPr>
            <w:r w:rsidRPr="00D6690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Z678943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D0D24" w14:textId="77777777" w:rsidR="005672A9" w:rsidRPr="00E73E87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red"/>
                <w:lang w:val="es-ES"/>
              </w:rPr>
            </w:pPr>
            <w:r w:rsidRPr="00D6690D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MZ67893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DC7CF" w14:textId="77777777" w:rsidR="005672A9" w:rsidRPr="00E73E87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red"/>
                <w:lang w:val="es-ES"/>
              </w:rPr>
            </w:pPr>
            <w:r w:rsidRPr="00505D5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MZ700220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75713" w14:textId="77777777" w:rsidR="005672A9" w:rsidRPr="00001E9B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0764F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Loja, Parque Nacional Podocarpus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 xml:space="preserve"> Cerro Toledo</w:t>
            </w:r>
          </w:p>
        </w:tc>
      </w:tr>
      <w:tr w:rsidR="005672A9" w:rsidRPr="003300AF" w14:paraId="2FB62136" w14:textId="77777777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28904" w14:textId="77777777" w:rsidR="005672A9" w:rsidRPr="005046BC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5046BC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Pristimantis chomskyi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F27A8" w14:textId="77777777" w:rsidR="005672A9" w:rsidRPr="004D74B9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D74B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QCAZ4566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143A0" w14:textId="77777777" w:rsidR="005672A9" w:rsidRPr="004D74B9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4B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C4B09" w14:textId="77777777" w:rsidR="005672A9" w:rsidRPr="00FA58D9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FA58D9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MK88147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7600E" w14:textId="77777777" w:rsidR="005672A9" w:rsidRPr="00FA58D9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FA58D9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MK881369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CAD03" w14:textId="77777777" w:rsidR="005672A9" w:rsidRPr="00001E9B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Zamora Chinchipe, Reserva Tapichalaca</w:t>
            </w:r>
          </w:p>
        </w:tc>
      </w:tr>
      <w:tr w:rsidR="005672A9" w:rsidRPr="003300AF" w14:paraId="22FBDC84" w14:textId="77777777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4D547" w14:textId="77777777" w:rsidR="005672A9" w:rsidRPr="005046BC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5046BC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Pristimantis cryptomelas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6FBA2" w14:textId="77777777" w:rsidR="005672A9" w:rsidRPr="004D74B9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D74B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UTPL13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02CA0" w14:textId="77777777" w:rsidR="005672A9" w:rsidRPr="00292E98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92E9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T778073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CC77F" w14:textId="77777777" w:rsidR="005672A9" w:rsidRPr="00292E98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92E9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T75602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E3705" w14:textId="77777777" w:rsidR="005672A9" w:rsidRPr="00292E98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92E98">
              <w:rPr>
                <w:rFonts w:ascii="Times New Roman" w:hAnsi="Times New Roman"/>
                <w:sz w:val="24"/>
                <w:szCs w:val="24"/>
                <w:lang w:val="en-US"/>
              </w:rPr>
              <w:t>MT810311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17329" w14:textId="77777777" w:rsidR="005672A9" w:rsidRPr="00001E9B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Loja, Abra de Zamora</w:t>
            </w:r>
          </w:p>
        </w:tc>
      </w:tr>
      <w:tr w:rsidR="005672A9" w:rsidRPr="003300AF" w14:paraId="024E829C" w14:textId="77777777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767BB" w14:textId="77777777" w:rsidR="005672A9" w:rsidRPr="005046BC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5046BC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Pristimantis cryptomelas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3381D" w14:textId="77777777" w:rsidR="005672A9" w:rsidRPr="004D74B9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D74B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UTPL16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C9FCD" w14:textId="77777777" w:rsidR="005672A9" w:rsidRPr="00292E98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92E9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T778075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B7190" w14:textId="77777777" w:rsidR="005672A9" w:rsidRPr="00292E98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92E9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T75602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05EFA" w14:textId="77777777" w:rsidR="005672A9" w:rsidRPr="00292E98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92E98">
              <w:rPr>
                <w:rFonts w:ascii="Times New Roman" w:hAnsi="Times New Roman"/>
                <w:sz w:val="24"/>
                <w:szCs w:val="24"/>
                <w:lang w:val="en-US"/>
              </w:rPr>
              <w:t>MT810313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88978" w14:textId="77777777" w:rsidR="005672A9" w:rsidRPr="00001E9B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Loja, Bosque Protector Washapamba</w:t>
            </w:r>
          </w:p>
        </w:tc>
      </w:tr>
      <w:tr w:rsidR="005672A9" w:rsidRPr="003300AF" w14:paraId="7FF4923E" w14:textId="77777777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54F20" w14:textId="77777777" w:rsidR="005672A9" w:rsidRPr="005046BC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5046BC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Pristimantis gagliardoi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937CD" w14:textId="77777777" w:rsidR="005672A9" w:rsidRPr="004D74B9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D74B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QCAZ4257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E6E4B" w14:textId="77777777" w:rsidR="005672A9" w:rsidRPr="004D74B9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4B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9FD46" w14:textId="77777777" w:rsidR="005672A9" w:rsidRPr="00304B99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4B99">
              <w:rPr>
                <w:rFonts w:ascii="Times New Roman" w:eastAsia="Times New Roman" w:hAnsi="Times New Roman" w:cs="Times New Roman"/>
                <w:sz w:val="24"/>
                <w:szCs w:val="24"/>
              </w:rPr>
              <w:t>MK88145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651F4" w14:textId="77777777" w:rsidR="005672A9" w:rsidRPr="00304B99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4B99">
              <w:rPr>
                <w:rFonts w:ascii="Times New Roman" w:eastAsia="Times New Roman" w:hAnsi="Times New Roman" w:cs="Times New Roman"/>
                <w:sz w:val="24"/>
                <w:szCs w:val="24"/>
              </w:rPr>
              <w:t>MK881355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2CA39" w14:textId="77777777" w:rsidR="005672A9" w:rsidRPr="00001E9B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</w:rPr>
              <w:t>Ecuador: Morona Santiago, Parque Nacional Sangay, Ranger Station, Tinguichaca river</w:t>
            </w:r>
          </w:p>
        </w:tc>
      </w:tr>
      <w:tr w:rsidR="005672A9" w:rsidRPr="003300AF" w14:paraId="6B8C2E90" w14:textId="77777777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B54CC" w14:textId="77777777" w:rsidR="005672A9" w:rsidRPr="005046BC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5046BC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Pristimantis gagliardoi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1151D" w14:textId="77777777" w:rsidR="005672A9" w:rsidRPr="004D74B9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D74B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QCAZ4673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3CECE" w14:textId="77777777" w:rsidR="005672A9" w:rsidRPr="004D74B9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4B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18370" w14:textId="77777777" w:rsidR="005672A9" w:rsidRPr="00304B99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304B99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MK88148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C27EB" w14:textId="77777777" w:rsidR="005672A9" w:rsidRPr="00304B99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4B99">
              <w:rPr>
                <w:rFonts w:ascii="Times New Roman" w:eastAsia="Times New Roman" w:hAnsi="Times New Roman" w:cs="Times New Roman"/>
                <w:sz w:val="24"/>
                <w:szCs w:val="24"/>
              </w:rPr>
              <w:t>MK881372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4401C" w14:textId="77777777" w:rsidR="005672A9" w:rsidRPr="00001E9B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Cañar, Reserva Mazar</w:t>
            </w:r>
          </w:p>
        </w:tc>
      </w:tr>
      <w:tr w:rsidR="005672A9" w:rsidRPr="003300AF" w14:paraId="0860DA06" w14:textId="77777777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33395" w14:textId="77777777" w:rsidR="005672A9" w:rsidRPr="005046BC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5046BC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Pristimantis gloria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EE346" w14:textId="77777777" w:rsidR="005672A9" w:rsidRPr="004D74B9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D74B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KU21803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1CFEB" w14:textId="77777777" w:rsidR="005672A9" w:rsidRPr="006D7E32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E32">
              <w:rPr>
                <w:rFonts w:ascii="Times New Roman" w:eastAsia="Times New Roman" w:hAnsi="Times New Roman" w:cs="Times New Roman"/>
                <w:sz w:val="24"/>
                <w:szCs w:val="24"/>
              </w:rPr>
              <w:t>EF493348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23BE4" w14:textId="77777777" w:rsidR="005672A9" w:rsidRPr="006D7E32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6D7E32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F49334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08BA5" w14:textId="77777777" w:rsidR="005672A9" w:rsidRPr="004D74B9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4B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A0F7C" w14:textId="77777777" w:rsidR="005672A9" w:rsidRPr="00001E9B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Azuay,</w:t>
            </w:r>
            <w:r w:rsidRPr="00001E9B">
              <w:t xml:space="preserve"> </w:t>
            </w: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8.1 km W Morona Santiago border, Gualaceo-Limón road</w:t>
            </w:r>
          </w:p>
        </w:tc>
      </w:tr>
      <w:tr w:rsidR="005672A9" w:rsidRPr="003300AF" w14:paraId="72A9D519" w14:textId="77777777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8C0B8" w14:textId="77777777" w:rsidR="005672A9" w:rsidRPr="005046BC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5046BC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Pristimantis gloria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61096" w14:textId="77777777" w:rsidR="005672A9" w:rsidRPr="004D74B9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D74B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MUTPL22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717BF" w14:textId="77777777" w:rsidR="005672A9" w:rsidRPr="006D7E32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D7E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T77807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6B847" w14:textId="77777777" w:rsidR="005672A9" w:rsidRPr="006D7E32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D7E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T75603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856FB" w14:textId="77777777" w:rsidR="005672A9" w:rsidRPr="006D7E32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D7E32">
              <w:rPr>
                <w:rFonts w:ascii="Times New Roman" w:hAnsi="Times New Roman"/>
                <w:sz w:val="24"/>
                <w:szCs w:val="24"/>
                <w:lang w:val="en-US"/>
              </w:rPr>
              <w:t>MT810317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DB731" w14:textId="77777777" w:rsidR="005672A9" w:rsidRPr="00001E9B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Loja, 21 km E Urdaneta</w:t>
            </w:r>
          </w:p>
        </w:tc>
      </w:tr>
      <w:tr w:rsidR="005672A9" w:rsidRPr="003300AF" w14:paraId="5507CBE0" w14:textId="77777777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11B7C" w14:textId="77777777" w:rsidR="005672A9" w:rsidRPr="005046BC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5046BC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Pristimantis gloria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86A8B" w14:textId="77777777" w:rsidR="005672A9" w:rsidRPr="004D74B9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D74B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QCAZ1644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C3223" w14:textId="77777777" w:rsidR="005672A9" w:rsidRPr="004D74B9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4B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C21D0" w14:textId="77777777" w:rsidR="005672A9" w:rsidRPr="006D7E32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6D7E32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MK88140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9EBC6" w14:textId="77777777" w:rsidR="005672A9" w:rsidRPr="006D7E32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E32">
              <w:rPr>
                <w:rFonts w:ascii="Times New Roman" w:eastAsia="Times New Roman" w:hAnsi="Times New Roman" w:cs="Times New Roman"/>
                <w:sz w:val="24"/>
                <w:szCs w:val="24"/>
              </w:rPr>
              <w:t>MK881316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6EDA7" w14:textId="77777777" w:rsidR="005672A9" w:rsidRPr="00001E9B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Azuay, Gualaceo-Macas road</w:t>
            </w:r>
          </w:p>
        </w:tc>
      </w:tr>
      <w:tr w:rsidR="005672A9" w:rsidRPr="003300AF" w14:paraId="4C4C64E6" w14:textId="77777777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530A9" w14:textId="77777777" w:rsidR="005672A9" w:rsidRPr="005046BC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5046BC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Pristimantis hampatusami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88687" w14:textId="77777777" w:rsidR="005672A9" w:rsidRPr="004D74B9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D74B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QCAZ5804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DDFA8" w14:textId="77777777" w:rsidR="005672A9" w:rsidRPr="004D74B9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4B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9F81D" w14:textId="77777777" w:rsidR="005672A9" w:rsidRPr="001F5B60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B60">
              <w:rPr>
                <w:rFonts w:ascii="Times New Roman" w:eastAsia="Times New Roman" w:hAnsi="Times New Roman" w:cs="Times New Roman"/>
                <w:sz w:val="24"/>
                <w:szCs w:val="24"/>
              </w:rPr>
              <w:t>MK88150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04055" w14:textId="77777777" w:rsidR="005672A9" w:rsidRPr="001F5B60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B60">
              <w:rPr>
                <w:rFonts w:ascii="Times New Roman" w:eastAsia="Times New Roman" w:hAnsi="Times New Roman" w:cs="Times New Roman"/>
                <w:sz w:val="24"/>
                <w:szCs w:val="24"/>
              </w:rPr>
              <w:t>MK881387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0E7E0" w14:textId="77777777" w:rsidR="005672A9" w:rsidRPr="00001E9B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</w:rPr>
              <w:t>Ecuador: El Oro, Reserva Buenaventura</w:t>
            </w:r>
          </w:p>
        </w:tc>
      </w:tr>
      <w:tr w:rsidR="005672A9" w:rsidRPr="003300AF" w14:paraId="0D4E9DD9" w14:textId="77777777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7B44E" w14:textId="77777777" w:rsidR="005672A9" w:rsidRPr="005046BC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5046BC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lastRenderedPageBreak/>
              <w:t>Pristimantis hampatusami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CEBA0" w14:textId="77777777" w:rsidR="005672A9" w:rsidRPr="004D74B9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D74B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QCAZ5804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84A6B" w14:textId="77777777" w:rsidR="005672A9" w:rsidRPr="004D74B9" w:rsidRDefault="005672A9" w:rsidP="005672A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D74B9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BB6EC" w14:textId="77777777" w:rsidR="005672A9" w:rsidRPr="001F5B60" w:rsidRDefault="005672A9" w:rsidP="005672A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5B60">
              <w:rPr>
                <w:rFonts w:ascii="Times New Roman" w:hAnsi="Times New Roman"/>
                <w:sz w:val="24"/>
                <w:szCs w:val="24"/>
              </w:rPr>
              <w:t>KX52547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56397" w14:textId="77777777" w:rsidR="005672A9" w:rsidRPr="001F5B60" w:rsidRDefault="005672A9" w:rsidP="005672A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F5B60">
              <w:rPr>
                <w:rFonts w:ascii="Times New Roman" w:hAnsi="Times New Roman"/>
                <w:sz w:val="24"/>
                <w:szCs w:val="24"/>
              </w:rPr>
              <w:t>KX525472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A41E3" w14:textId="77777777" w:rsidR="005672A9" w:rsidRPr="00001E9B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</w:rPr>
              <w:t>Ecuador: El Oro, Reserva Buenaventura</w:t>
            </w:r>
          </w:p>
        </w:tc>
      </w:tr>
      <w:tr w:rsidR="005672A9" w:rsidRPr="003300AF" w14:paraId="79A7C25A" w14:textId="77777777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A5564" w14:textId="77777777" w:rsidR="005672A9" w:rsidRPr="005046BC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5046BC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Pristimantis jimenezi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AA2B6" w14:textId="77777777" w:rsidR="005672A9" w:rsidRPr="004D74B9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D74B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QCAZ4517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1019A" w14:textId="77777777" w:rsidR="005672A9" w:rsidRPr="004D74B9" w:rsidRDefault="005672A9" w:rsidP="005672A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D74B9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7307C" w14:textId="77777777" w:rsidR="005672A9" w:rsidRPr="00D435DE" w:rsidRDefault="005672A9" w:rsidP="005672A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435DE">
              <w:rPr>
                <w:rFonts w:ascii="Times New Roman" w:hAnsi="Times New Roman"/>
                <w:sz w:val="24"/>
                <w:szCs w:val="24"/>
                <w:lang w:val="en-US"/>
              </w:rPr>
              <w:t>MK88146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BE016" w14:textId="77777777" w:rsidR="005672A9" w:rsidRPr="00D435DE" w:rsidRDefault="005672A9" w:rsidP="005672A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435DE">
              <w:rPr>
                <w:rFonts w:ascii="Times New Roman" w:hAnsi="Times New Roman"/>
                <w:sz w:val="24"/>
                <w:szCs w:val="24"/>
                <w:lang w:val="en-US"/>
              </w:rPr>
              <w:t>MK881362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07A12" w14:textId="77777777" w:rsidR="005672A9" w:rsidRPr="00001E9B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Azuay,</w:t>
            </w:r>
            <w:r w:rsidRPr="00001E9B">
              <w:t xml:space="preserve"> </w:t>
            </w: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San Antonio, Parque Nacional Cajas border</w:t>
            </w:r>
          </w:p>
        </w:tc>
      </w:tr>
      <w:tr w:rsidR="005672A9" w:rsidRPr="003300AF" w14:paraId="39875987" w14:textId="77777777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7F147" w14:textId="77777777" w:rsidR="005672A9" w:rsidRPr="005046BC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5046BC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Pristimantis jimenezi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010EC" w14:textId="77777777" w:rsidR="005672A9" w:rsidRPr="004D74B9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D74B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QCAZ4697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62FA9" w14:textId="77777777" w:rsidR="005672A9" w:rsidRPr="004D74B9" w:rsidRDefault="005672A9" w:rsidP="005672A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D74B9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F3F08" w14:textId="77777777" w:rsidR="005672A9" w:rsidRPr="00D435DE" w:rsidRDefault="005672A9" w:rsidP="005672A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435DE">
              <w:rPr>
                <w:rFonts w:ascii="Times New Roman" w:hAnsi="Times New Roman"/>
                <w:sz w:val="24"/>
                <w:szCs w:val="24"/>
                <w:lang w:val="en-US"/>
              </w:rPr>
              <w:t>MK88148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2118A" w14:textId="77777777" w:rsidR="005672A9" w:rsidRPr="00D435DE" w:rsidRDefault="005672A9" w:rsidP="005672A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435DE">
              <w:rPr>
                <w:rFonts w:ascii="Times New Roman" w:hAnsi="Times New Roman"/>
                <w:sz w:val="24"/>
                <w:szCs w:val="24"/>
                <w:lang w:val="en-US"/>
              </w:rPr>
              <w:t>MK881374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7A9BB" w14:textId="77777777" w:rsidR="005672A9" w:rsidRPr="00001E9B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Azuay, Molleturo, Zadracay river</w:t>
            </w:r>
          </w:p>
        </w:tc>
      </w:tr>
      <w:tr w:rsidR="005672A9" w:rsidRPr="003300AF" w14:paraId="2138075A" w14:textId="77777777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26DC8" w14:textId="77777777" w:rsidR="005672A9" w:rsidRPr="005046BC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5046BC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Pristimantis lojanus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A4E0C" w14:textId="77777777" w:rsidR="005672A9" w:rsidRPr="002438C3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yellow"/>
                <w:lang w:val="en-US"/>
              </w:rPr>
            </w:pPr>
            <w:r w:rsidRPr="009E001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MUTPL17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10BA3" w14:textId="77777777" w:rsidR="005672A9" w:rsidRPr="00E73E87" w:rsidRDefault="005672A9" w:rsidP="005672A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highlight w:val="red"/>
                <w:lang w:val="en-US"/>
              </w:rPr>
            </w:pPr>
            <w:r w:rsidRPr="00B8090B">
              <w:rPr>
                <w:rFonts w:ascii="Times New Roman" w:hAnsi="Times New Roman"/>
                <w:sz w:val="24"/>
                <w:szCs w:val="24"/>
                <w:lang w:val="en-US"/>
              </w:rPr>
              <w:t>MZ678944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8278F" w14:textId="77777777" w:rsidR="005672A9" w:rsidRPr="00E73E87" w:rsidRDefault="005672A9" w:rsidP="005672A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highlight w:val="red"/>
                <w:lang w:val="en-US"/>
              </w:rPr>
            </w:pPr>
            <w:r w:rsidRPr="00B8090B">
              <w:rPr>
                <w:rFonts w:ascii="Times New Roman" w:hAnsi="Times New Roman"/>
                <w:sz w:val="24"/>
                <w:szCs w:val="24"/>
                <w:lang w:val="en-US"/>
              </w:rPr>
              <w:t>MZ67893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26D65" w14:textId="77777777" w:rsidR="005672A9" w:rsidRPr="00E73E87" w:rsidRDefault="005672A9" w:rsidP="005672A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highlight w:val="red"/>
                <w:lang w:val="en-US"/>
              </w:rPr>
            </w:pPr>
            <w:r w:rsidRPr="00940C6F">
              <w:rPr>
                <w:rFonts w:ascii="Times New Roman" w:hAnsi="Times New Roman"/>
                <w:sz w:val="24"/>
                <w:szCs w:val="24"/>
                <w:lang w:val="en-US"/>
              </w:rPr>
              <w:t>MZ700221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B8A5D" w14:textId="77777777" w:rsidR="005672A9" w:rsidRPr="00001E9B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9E0014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 xml:space="preserve"> Loja, Loja, </w:t>
            </w:r>
            <w:r w:rsidRPr="009E0014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Quebrada Volcan</w:t>
            </w:r>
          </w:p>
        </w:tc>
      </w:tr>
      <w:tr w:rsidR="005672A9" w:rsidRPr="003300AF" w14:paraId="06F6A2E3" w14:textId="77777777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EBAF1" w14:textId="77777777" w:rsidR="005672A9" w:rsidRPr="005046BC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5046BC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Pristimantis lojanus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6B90C" w14:textId="77777777" w:rsidR="005672A9" w:rsidRPr="002438C3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yellow"/>
                <w:lang w:val="en-US"/>
              </w:rPr>
            </w:pPr>
            <w:r w:rsidRPr="007742A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MUTPL17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5C0D3" w14:textId="77777777" w:rsidR="005672A9" w:rsidRPr="00E73E87" w:rsidRDefault="005672A9" w:rsidP="005672A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highlight w:val="red"/>
                <w:lang w:val="en-US"/>
              </w:rPr>
            </w:pPr>
            <w:r w:rsidRPr="0098393D">
              <w:rPr>
                <w:rFonts w:ascii="Times New Roman" w:hAnsi="Times New Roman"/>
                <w:sz w:val="24"/>
                <w:szCs w:val="24"/>
                <w:lang w:val="en-US"/>
              </w:rPr>
              <w:t>MZ678945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332BA" w14:textId="77777777" w:rsidR="005672A9" w:rsidRPr="00E73E87" w:rsidRDefault="005672A9" w:rsidP="005672A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highlight w:val="red"/>
                <w:lang w:val="en-US"/>
              </w:rPr>
            </w:pPr>
            <w:r w:rsidRPr="0098393D">
              <w:rPr>
                <w:rFonts w:ascii="Times New Roman" w:hAnsi="Times New Roman"/>
                <w:sz w:val="24"/>
                <w:szCs w:val="24"/>
                <w:lang w:val="en-US"/>
              </w:rPr>
              <w:t>MZ67893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DCC69" w14:textId="77777777" w:rsidR="005672A9" w:rsidRPr="00E73E87" w:rsidRDefault="005672A9" w:rsidP="005672A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highlight w:val="red"/>
                <w:lang w:val="en-US"/>
              </w:rPr>
            </w:pPr>
            <w:r w:rsidRPr="00940C6F">
              <w:rPr>
                <w:rFonts w:ascii="Times New Roman" w:hAnsi="Times New Roman"/>
                <w:sz w:val="24"/>
                <w:szCs w:val="24"/>
                <w:lang w:val="en-US"/>
              </w:rPr>
              <w:t>MZ700222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78C85" w14:textId="77777777" w:rsidR="005672A9" w:rsidRPr="00001E9B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7742A2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dor: Loja, Loja, Quebrada El Carmen</w:t>
            </w:r>
          </w:p>
        </w:tc>
      </w:tr>
      <w:tr w:rsidR="005672A9" w:rsidRPr="003300AF" w14:paraId="08CC60DE" w14:textId="77777777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38667" w14:textId="77777777" w:rsidR="005672A9" w:rsidRPr="005046BC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5046BC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Pristimantis lojanus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7F023" w14:textId="77777777" w:rsidR="005672A9" w:rsidRPr="002438C3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yellow"/>
                <w:lang w:val="en-US"/>
              </w:rPr>
            </w:pPr>
            <w:r w:rsidRPr="00E6452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MUTPL19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45CF0" w14:textId="77777777" w:rsidR="005672A9" w:rsidRPr="00E73E87" w:rsidRDefault="005672A9" w:rsidP="005672A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highlight w:val="red"/>
                <w:lang w:val="en-US"/>
              </w:rPr>
            </w:pPr>
            <w:r w:rsidRPr="005E1300">
              <w:rPr>
                <w:rFonts w:ascii="Times New Roman" w:hAnsi="Times New Roman"/>
                <w:sz w:val="24"/>
                <w:szCs w:val="24"/>
                <w:lang w:val="en-US"/>
              </w:rPr>
              <w:t>MZ67894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E1E14" w14:textId="77777777" w:rsidR="005672A9" w:rsidRPr="00E73E87" w:rsidRDefault="005672A9" w:rsidP="005672A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highlight w:val="red"/>
                <w:lang w:val="en-US"/>
              </w:rPr>
            </w:pPr>
            <w:r w:rsidRPr="005E1300">
              <w:rPr>
                <w:rFonts w:ascii="Times New Roman" w:hAnsi="Times New Roman"/>
                <w:sz w:val="24"/>
                <w:szCs w:val="24"/>
                <w:lang w:val="en-US"/>
              </w:rPr>
              <w:t>MZ67893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4DCA0" w14:textId="77777777" w:rsidR="005672A9" w:rsidRPr="00E73E87" w:rsidRDefault="005672A9" w:rsidP="005672A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highlight w:val="red"/>
                <w:lang w:val="en-US"/>
              </w:rPr>
            </w:pPr>
            <w:r w:rsidRPr="00940C6F">
              <w:rPr>
                <w:rFonts w:ascii="Times New Roman" w:hAnsi="Times New Roman"/>
                <w:sz w:val="24"/>
                <w:szCs w:val="24"/>
                <w:lang w:val="en-US"/>
              </w:rPr>
              <w:t>MZ700223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0CD9A" w14:textId="77777777" w:rsidR="005672A9" w:rsidRPr="00001E9B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E6452E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Loja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 xml:space="preserve"> Cristal</w:t>
            </w:r>
          </w:p>
        </w:tc>
      </w:tr>
      <w:tr w:rsidR="005672A9" w:rsidRPr="003300AF" w14:paraId="121645F9" w14:textId="77777777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CE8E9" w14:textId="77777777" w:rsidR="005672A9" w:rsidRPr="005046BC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5046BC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Pristimantis lutzae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FF854" w14:textId="77777777" w:rsidR="005672A9" w:rsidRPr="004D74B9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D74B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QCAZ3278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68582" w14:textId="77777777" w:rsidR="005672A9" w:rsidRPr="004D74B9" w:rsidRDefault="005672A9" w:rsidP="005672A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D74B9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CA1A6" w14:textId="77777777" w:rsidR="005672A9" w:rsidRPr="00D435DE" w:rsidRDefault="005672A9" w:rsidP="005672A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435DE">
              <w:rPr>
                <w:rFonts w:ascii="Times New Roman" w:hAnsi="Times New Roman"/>
                <w:sz w:val="24"/>
                <w:szCs w:val="24"/>
                <w:lang w:val="en-US"/>
              </w:rPr>
              <w:t>MK88142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2137B" w14:textId="77777777" w:rsidR="005672A9" w:rsidRPr="00D435DE" w:rsidRDefault="005672A9" w:rsidP="005672A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435DE">
              <w:rPr>
                <w:rFonts w:ascii="Times New Roman" w:hAnsi="Times New Roman"/>
                <w:sz w:val="24"/>
                <w:szCs w:val="24"/>
                <w:lang w:val="en-US"/>
              </w:rPr>
              <w:t>MK881326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215AC" w14:textId="77777777" w:rsidR="005672A9" w:rsidRPr="00001E9B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Azuay,</w:t>
            </w:r>
            <w:r w:rsidRPr="00001E9B">
              <w:t xml:space="preserve"> </w:t>
            </w: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Bosque Protector Yanuncay-Irquis, Páramo de Quimsacocha</w:t>
            </w:r>
          </w:p>
        </w:tc>
      </w:tr>
      <w:tr w:rsidR="005672A9" w:rsidRPr="003300AF" w14:paraId="5CD8DED0" w14:textId="77777777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716CD" w14:textId="77777777" w:rsidR="005672A9" w:rsidRPr="005046BC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5046BC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Pristimantis lutzae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2C344" w14:textId="77777777" w:rsidR="005672A9" w:rsidRPr="004D74B9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D74B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QCAZ5372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9C6DF" w14:textId="77777777" w:rsidR="005672A9" w:rsidRPr="004D74B9" w:rsidRDefault="005672A9" w:rsidP="005672A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D74B9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F1136" w14:textId="77777777" w:rsidR="005672A9" w:rsidRPr="004D74B9" w:rsidRDefault="005672A9" w:rsidP="005672A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435DE">
              <w:rPr>
                <w:rFonts w:ascii="Times New Roman" w:hAnsi="Times New Roman"/>
                <w:sz w:val="24"/>
                <w:szCs w:val="24"/>
                <w:lang w:val="en-US"/>
              </w:rPr>
              <w:t>MK88149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400EF" w14:textId="77777777" w:rsidR="005672A9" w:rsidRPr="004D74B9" w:rsidRDefault="005672A9" w:rsidP="005672A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D74B9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4B321" w14:textId="77777777" w:rsidR="005672A9" w:rsidRPr="00001E9B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Azuay, Parque Nacional Cajas, El Capo, Laguna Toreadora</w:t>
            </w:r>
          </w:p>
        </w:tc>
      </w:tr>
      <w:tr w:rsidR="005672A9" w:rsidRPr="003300AF" w14:paraId="23AC9898" w14:textId="77777777" w:rsidTr="00847ED8">
        <w:trPr>
          <w:trHeight w:val="426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8CC13" w14:textId="77777777" w:rsidR="005672A9" w:rsidRPr="005046BC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5046BC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Pristimantis multicolor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9A7B5" w14:textId="77777777" w:rsidR="005672A9" w:rsidRPr="004D74B9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D74B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QCAZ4721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38413" w14:textId="77777777" w:rsidR="005672A9" w:rsidRPr="004D74B9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4B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EA504" w14:textId="77777777" w:rsidR="005672A9" w:rsidRPr="005920EC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20EC">
              <w:rPr>
                <w:rFonts w:ascii="Times New Roman" w:eastAsia="Times New Roman" w:hAnsi="Times New Roman" w:cs="Times New Roman"/>
                <w:sz w:val="24"/>
                <w:szCs w:val="24"/>
              </w:rPr>
              <w:t>MK88148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D7BAB" w14:textId="77777777" w:rsidR="005672A9" w:rsidRPr="005920EC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20E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E3AA5" w14:textId="77777777" w:rsidR="005672A9" w:rsidRPr="00001E9B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</w:rPr>
              <w:t>Ecuador: Loja, Parque Nacional Yacuri, Laguna Negra</w:t>
            </w:r>
          </w:p>
        </w:tc>
      </w:tr>
      <w:tr w:rsidR="005672A9" w:rsidRPr="003300AF" w14:paraId="5F7B9C58" w14:textId="77777777" w:rsidTr="00847ED8">
        <w:trPr>
          <w:trHeight w:val="426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6D217" w14:textId="77777777" w:rsidR="005672A9" w:rsidRPr="005046BC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5046BC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Pristimantis multicolor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69227" w14:textId="77777777" w:rsidR="005672A9" w:rsidRPr="004D74B9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D74B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QCAZ4721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194D2" w14:textId="77777777" w:rsidR="005672A9" w:rsidRPr="004D74B9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4B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70E0A" w14:textId="77777777" w:rsidR="005672A9" w:rsidRPr="004D74B9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20EC">
              <w:rPr>
                <w:rFonts w:ascii="Times New Roman" w:eastAsia="Times New Roman" w:hAnsi="Times New Roman" w:cs="Times New Roman"/>
                <w:sz w:val="24"/>
                <w:szCs w:val="24"/>
              </w:rPr>
              <w:t>MK88148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24FA0" w14:textId="77777777" w:rsidR="005672A9" w:rsidRPr="004D74B9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4B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59D97" w14:textId="77777777" w:rsidR="005672A9" w:rsidRPr="00001E9B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</w:rPr>
              <w:t>Ecuador: Loja, Parque Nacional Yacuri, Laguna Negra</w:t>
            </w:r>
          </w:p>
        </w:tc>
      </w:tr>
      <w:tr w:rsidR="005672A9" w:rsidRPr="003300AF" w14:paraId="222774EA" w14:textId="77777777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9CACA" w14:textId="77777777" w:rsidR="005672A9" w:rsidRPr="005046BC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5046BC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Pristimantis muscosus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573A8" w14:textId="77777777" w:rsidR="005672A9" w:rsidRPr="004D74B9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D74B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QCAZ5485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2F0C9" w14:textId="77777777" w:rsidR="005672A9" w:rsidRPr="004D74B9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D74B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C397E" w14:textId="77777777" w:rsidR="005672A9" w:rsidRPr="003879DF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879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K88150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674E2" w14:textId="77777777" w:rsidR="005672A9" w:rsidRPr="003879DF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879D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K881386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EE156" w14:textId="77777777" w:rsidR="005672A9" w:rsidRPr="00001E9B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Zamora Chinchipe, Reserva Tapichalaca</w:t>
            </w:r>
          </w:p>
        </w:tc>
      </w:tr>
      <w:tr w:rsidR="005672A9" w:rsidRPr="003300AF" w14:paraId="02201070" w14:textId="77777777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CF239" w14:textId="77777777" w:rsidR="005672A9" w:rsidRPr="005046BC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5046BC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Pristimantis nangaritza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55DE9" w14:textId="77777777" w:rsidR="005672A9" w:rsidRPr="004D74B9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D74B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QCAZ4171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06806" w14:textId="77777777" w:rsidR="005672A9" w:rsidRPr="004D74B9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D74B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36061" w14:textId="77777777" w:rsidR="005672A9" w:rsidRPr="00304B99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4B9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K88143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55DE7" w14:textId="77777777" w:rsidR="005672A9" w:rsidRPr="00304B99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4B9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K881336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039A4" w14:textId="77777777" w:rsidR="005672A9" w:rsidRPr="00001E9B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Zamora Chinchipe, Alto Nangaritza PF, Las Orquídeas, Tepuy forest</w:t>
            </w:r>
          </w:p>
        </w:tc>
      </w:tr>
      <w:tr w:rsidR="005672A9" w:rsidRPr="003300AF" w14:paraId="5DE22DEB" w14:textId="77777777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35395" w14:textId="77777777" w:rsidR="005672A9" w:rsidRPr="005046BC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5046BC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Pristimantis percultus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A4C22" w14:textId="77777777" w:rsidR="005672A9" w:rsidRPr="008A30BD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A30B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MUTPL81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76607" w14:textId="77777777" w:rsidR="005672A9" w:rsidRPr="00791AAC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91A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T778088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204CB" w14:textId="77777777" w:rsidR="005672A9" w:rsidRPr="00791AAC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91A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T75603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EA8F3" w14:textId="77777777" w:rsidR="005672A9" w:rsidRPr="00791AAC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91AAC">
              <w:rPr>
                <w:rFonts w:ascii="Times New Roman" w:hAnsi="Times New Roman"/>
                <w:sz w:val="24"/>
                <w:szCs w:val="24"/>
                <w:lang w:val="en-US"/>
              </w:rPr>
              <w:t>MT810325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45DE0" w14:textId="77777777" w:rsidR="005672A9" w:rsidRPr="00001E9B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Loja, Parque Nacional Podocarpus, Cajanuma</w:t>
            </w:r>
          </w:p>
        </w:tc>
      </w:tr>
      <w:tr w:rsidR="005672A9" w:rsidRPr="003300AF" w14:paraId="133D1B45" w14:textId="77777777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87E84" w14:textId="77777777" w:rsidR="005672A9" w:rsidRPr="005046BC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5046BC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Pristimantis percultus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A683D" w14:textId="77777777" w:rsidR="005672A9" w:rsidRPr="008A30BD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A30B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MUTPL81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DE7A4" w14:textId="77777777" w:rsidR="005672A9" w:rsidRPr="00791AAC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91A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T77808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C659A" w14:textId="77777777" w:rsidR="005672A9" w:rsidRPr="00791AAC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91A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T75603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2BBDC" w14:textId="77777777" w:rsidR="005672A9" w:rsidRPr="00791AAC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91AAC">
              <w:rPr>
                <w:rFonts w:ascii="Times New Roman" w:hAnsi="Times New Roman"/>
                <w:sz w:val="24"/>
                <w:szCs w:val="24"/>
                <w:lang w:val="en-US"/>
              </w:rPr>
              <w:t>MT810326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DA484" w14:textId="77777777" w:rsidR="005672A9" w:rsidRPr="00001E9B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Loja, Parque Nacional Podocarpus, Cajanuma</w:t>
            </w:r>
          </w:p>
        </w:tc>
      </w:tr>
      <w:tr w:rsidR="005672A9" w:rsidRPr="003300AF" w14:paraId="6E621D47" w14:textId="77777777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BEC33" w14:textId="77777777" w:rsidR="005672A9" w:rsidRPr="005046BC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s-ES"/>
              </w:rPr>
            </w:pPr>
            <w:r w:rsidRPr="005046BC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s-ES"/>
              </w:rPr>
              <w:t>Pristimantis philipi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13AF7" w14:textId="77777777" w:rsidR="005672A9" w:rsidRPr="008A30BD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ES"/>
              </w:rPr>
            </w:pPr>
            <w:r w:rsidRPr="008A30B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ES"/>
              </w:rPr>
              <w:t>KU21786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FF8C9" w14:textId="77777777" w:rsidR="005672A9" w:rsidRPr="00304B99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304B99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F49367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815CD" w14:textId="77777777" w:rsidR="005672A9" w:rsidRPr="00304B99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304B99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F49367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95110" w14:textId="77777777" w:rsidR="005672A9" w:rsidRPr="008A30BD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8A30BD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-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78264" w14:textId="77777777" w:rsidR="005672A9" w:rsidRPr="00001E9B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Azuay, 4 km W Laguna Toreadora, nearby Parque Nacional Cajas</w:t>
            </w:r>
          </w:p>
        </w:tc>
      </w:tr>
      <w:tr w:rsidR="005672A9" w:rsidRPr="003300AF" w14:paraId="3B963E75" w14:textId="77777777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A1CA9" w14:textId="77777777" w:rsidR="005672A9" w:rsidRPr="005046BC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5046BC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Pristimantis philipi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A6094" w14:textId="77777777" w:rsidR="005672A9" w:rsidRPr="008A30BD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A30B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QCAZ3753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7D7CC" w14:textId="77777777" w:rsidR="005672A9" w:rsidRPr="008A30BD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E7245" w14:textId="77777777" w:rsidR="005672A9" w:rsidRPr="00304B99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304B99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MK88142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28DA4" w14:textId="77777777" w:rsidR="005672A9" w:rsidRPr="00304B99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304B99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MK881331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0BED7" w14:textId="77777777" w:rsidR="005672A9" w:rsidRPr="00001E9B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Azuay, Parque Nacional Cajas</w:t>
            </w:r>
          </w:p>
        </w:tc>
      </w:tr>
      <w:tr w:rsidR="005672A9" w:rsidRPr="003300AF" w14:paraId="7D7E1516" w14:textId="77777777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6EE31" w14:textId="77777777" w:rsidR="005672A9" w:rsidRPr="005046BC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s-ES"/>
              </w:rPr>
            </w:pPr>
            <w:r w:rsidRPr="005046BC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s-ES"/>
              </w:rPr>
              <w:t>Pristimantis phoxocephalus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C7F8D" w14:textId="77777777" w:rsidR="005672A9" w:rsidRPr="008A30BD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ES"/>
              </w:rPr>
            </w:pPr>
            <w:r w:rsidRPr="008A30B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s-ES"/>
              </w:rPr>
              <w:t>QCAZ5846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63570" w14:textId="77777777" w:rsidR="005672A9" w:rsidRPr="008A30BD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8A30BD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-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CF536" w14:textId="77777777" w:rsidR="005672A9" w:rsidRPr="00433AD9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433AD9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MK88150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7E531" w14:textId="77777777" w:rsidR="005672A9" w:rsidRPr="00433AD9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433AD9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MK881390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07B12" w14:textId="77777777" w:rsidR="005672A9" w:rsidRPr="00001E9B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Cotopaxi, Pilaló surroundings</w:t>
            </w:r>
          </w:p>
        </w:tc>
      </w:tr>
      <w:tr w:rsidR="005672A9" w:rsidRPr="003300AF" w14:paraId="473A1290" w14:textId="77777777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BEBFE" w14:textId="77777777" w:rsidR="005672A9" w:rsidRPr="005046BC" w:rsidRDefault="005672A9" w:rsidP="005672A9">
            <w:pPr>
              <w:spacing w:before="100" w:beforeAutospacing="1" w:after="100" w:afterAutospacing="1" w:line="240" w:lineRule="auto"/>
              <w:outlineLvl w:val="0"/>
              <w:rPr>
                <w:rFonts w:ascii="Times New Roman" w:eastAsia="Times New Roman" w:hAnsi="Times New Roman" w:cs="Times New Roman"/>
                <w:bCs/>
                <w:i/>
                <w:kern w:val="36"/>
                <w:sz w:val="24"/>
                <w:szCs w:val="24"/>
                <w:lang w:val="en-US"/>
              </w:rPr>
            </w:pPr>
            <w:r w:rsidRPr="005046BC">
              <w:rPr>
                <w:rFonts w:ascii="Times New Roman" w:eastAsia="Times New Roman" w:hAnsi="Times New Roman" w:cs="Times New Roman"/>
                <w:bCs/>
                <w:i/>
                <w:kern w:val="36"/>
                <w:sz w:val="24"/>
                <w:szCs w:val="24"/>
                <w:lang w:val="en-US"/>
              </w:rPr>
              <w:t>Pristimantis spinosus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96AFB" w14:textId="77777777" w:rsidR="005672A9" w:rsidRPr="008A30BD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A30B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KU21805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9F4C0" w14:textId="77777777" w:rsidR="005672A9" w:rsidRPr="00673081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308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F493673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F5439" w14:textId="77777777" w:rsidR="005672A9" w:rsidRPr="00673081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308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F49367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EECD1" w14:textId="77777777" w:rsidR="005672A9" w:rsidRPr="008A30BD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30B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FED28" w14:textId="77777777" w:rsidR="005672A9" w:rsidRPr="00001E9B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Morona Santiago, 10.6 km W Plan de Milagro</w:t>
            </w:r>
          </w:p>
        </w:tc>
      </w:tr>
      <w:tr w:rsidR="005672A9" w:rsidRPr="003300AF" w14:paraId="53F70871" w14:textId="77777777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7020B" w14:textId="77777777" w:rsidR="005672A9" w:rsidRPr="005046BC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5046BC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lastRenderedPageBreak/>
              <w:t>Pristimantis teslai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630C5" w14:textId="77777777" w:rsidR="005672A9" w:rsidRPr="008A30BD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A30B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QCAZ4621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9C80F" w14:textId="77777777" w:rsidR="005672A9" w:rsidRPr="008A30BD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30B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CE720" w14:textId="77777777" w:rsidR="005672A9" w:rsidRPr="008A30BD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D3A5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K88147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BA43E" w14:textId="77777777" w:rsidR="005672A9" w:rsidRPr="008A30BD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30B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8D4C2" w14:textId="77777777" w:rsidR="005672A9" w:rsidRPr="00001E9B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Tungurahua, Llanganatillo, Parque Nacional Llanganates border</w:t>
            </w:r>
          </w:p>
        </w:tc>
      </w:tr>
      <w:tr w:rsidR="005672A9" w:rsidRPr="003300AF" w14:paraId="7C926449" w14:textId="77777777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BBB74" w14:textId="77777777" w:rsidR="005672A9" w:rsidRPr="005046BC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5046BC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Pristimantis tinguichaca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33A44" w14:textId="77777777" w:rsidR="005672A9" w:rsidRPr="008A30BD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A30B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QCAZ3194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F1678" w14:textId="77777777" w:rsidR="005672A9" w:rsidRPr="008A30BD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DFCA5" w14:textId="77777777" w:rsidR="005672A9" w:rsidRPr="0055075B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075B">
              <w:rPr>
                <w:rFonts w:ascii="Times New Roman" w:eastAsia="Times New Roman" w:hAnsi="Times New Roman" w:cs="Times New Roman"/>
                <w:sz w:val="24"/>
                <w:szCs w:val="24"/>
              </w:rPr>
              <w:t>MK88141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213DD" w14:textId="77777777" w:rsidR="005672A9" w:rsidRPr="0055075B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075B">
              <w:rPr>
                <w:rFonts w:ascii="Times New Roman" w:eastAsia="Times New Roman" w:hAnsi="Times New Roman" w:cs="Times New Roman"/>
                <w:sz w:val="24"/>
                <w:szCs w:val="24"/>
              </w:rPr>
              <w:t>MK881323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101E4" w14:textId="77777777" w:rsidR="005672A9" w:rsidRPr="00001E9B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Morona Santiago, Parque Nacional Sangay,</w:t>
            </w:r>
            <w:r w:rsidRPr="00001E9B">
              <w:t xml:space="preserve"> </w:t>
            </w: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San Vicente</w:t>
            </w:r>
          </w:p>
        </w:tc>
      </w:tr>
      <w:tr w:rsidR="005672A9" w:rsidRPr="003300AF" w14:paraId="03C10742" w14:textId="77777777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E4A45" w14:textId="77777777" w:rsidR="005672A9" w:rsidRPr="005046BC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5046BC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Pristimantis tinguichaca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3F563" w14:textId="77777777" w:rsidR="005672A9" w:rsidRPr="008A30BD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A30B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QCAZ4058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992E9" w14:textId="77777777" w:rsidR="005672A9" w:rsidRPr="008A30BD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30B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5B41D" w14:textId="77777777" w:rsidR="005672A9" w:rsidRPr="0055075B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507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K88143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B77E5" w14:textId="77777777" w:rsidR="005672A9" w:rsidRPr="0055075B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507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K881334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37F22" w14:textId="77777777" w:rsidR="005672A9" w:rsidRPr="00001E9B" w:rsidRDefault="005672A9" w:rsidP="005672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Morona Santiago, Parque Nacional Sangay, Lagunas de Atillo</w:t>
            </w:r>
          </w:p>
        </w:tc>
      </w:tr>
      <w:tr w:rsidR="00066E80" w:rsidRPr="003300AF" w14:paraId="2D060623" w14:textId="77777777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02288" w14:textId="77777777" w:rsidR="00066E80" w:rsidRPr="005046BC" w:rsidRDefault="00066E80" w:rsidP="00066E8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5046BC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Pristimantis torresi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96DAE" w14:textId="77777777" w:rsidR="00066E80" w:rsidRPr="000838CE" w:rsidRDefault="00066E80" w:rsidP="00066E8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838C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UTPL99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1A7D8" w14:textId="77777777" w:rsidR="00066E80" w:rsidRPr="00E73E87" w:rsidRDefault="00066E80" w:rsidP="00066E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red"/>
              </w:rPr>
            </w:pPr>
            <w:r w:rsidRPr="001A7494">
              <w:rPr>
                <w:rFonts w:ascii="Times New Roman" w:eastAsia="Times New Roman" w:hAnsi="Times New Roman" w:cs="Times New Roman"/>
                <w:sz w:val="24"/>
                <w:szCs w:val="24"/>
              </w:rPr>
              <w:t>MZ678947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0D837" w14:textId="77777777" w:rsidR="00066E80" w:rsidRPr="00E73E87" w:rsidRDefault="00066E80" w:rsidP="00066E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red"/>
              </w:rPr>
            </w:pPr>
            <w:r w:rsidRPr="001A7494">
              <w:rPr>
                <w:rFonts w:ascii="Times New Roman" w:eastAsia="Times New Roman" w:hAnsi="Times New Roman" w:cs="Times New Roman"/>
                <w:sz w:val="24"/>
                <w:szCs w:val="24"/>
              </w:rPr>
              <w:t>MZ67893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3B282" w14:textId="77777777" w:rsidR="00066E80" w:rsidRPr="00E73E87" w:rsidRDefault="00066E80" w:rsidP="00066E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red"/>
              </w:rPr>
            </w:pPr>
            <w:r w:rsidRPr="00D672B9">
              <w:rPr>
                <w:rFonts w:ascii="Times New Roman" w:eastAsia="Times New Roman" w:hAnsi="Times New Roman" w:cs="Times New Roman"/>
                <w:sz w:val="24"/>
                <w:szCs w:val="24"/>
              </w:rPr>
              <w:t>MZ700224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42115" w14:textId="77777777" w:rsidR="00066E80" w:rsidRPr="00001E9B" w:rsidRDefault="00066E80" w:rsidP="00066E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0838CE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Loja, Guachanamá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r w:rsidRPr="000838CE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l Apretadero</w:t>
            </w:r>
          </w:p>
        </w:tc>
      </w:tr>
      <w:tr w:rsidR="00066E80" w:rsidRPr="003300AF" w14:paraId="2B3D0E7B" w14:textId="77777777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62895" w14:textId="77777777" w:rsidR="00066E80" w:rsidRPr="005046BC" w:rsidRDefault="00066E80" w:rsidP="00066E8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5046BC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Pristimantis torresi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FBAFD" w14:textId="77777777" w:rsidR="00066E80" w:rsidRPr="008A30BD" w:rsidRDefault="00066E80" w:rsidP="00066E8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A30B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QCAZ4734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5541A" w14:textId="77777777" w:rsidR="00066E80" w:rsidRPr="008A30BD" w:rsidRDefault="00066E80" w:rsidP="00066E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83B45" w14:textId="77777777" w:rsidR="00066E80" w:rsidRPr="008A30BD" w:rsidRDefault="00066E80" w:rsidP="00066E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38CE">
              <w:rPr>
                <w:rFonts w:ascii="Times New Roman" w:eastAsia="Times New Roman" w:hAnsi="Times New Roman" w:cs="Times New Roman"/>
                <w:sz w:val="24"/>
                <w:szCs w:val="24"/>
              </w:rPr>
              <w:t>MK88149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68707" w14:textId="77777777" w:rsidR="00066E80" w:rsidRPr="008A30BD" w:rsidRDefault="00066E80" w:rsidP="00066E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703E4" w14:textId="77777777" w:rsidR="00066E80" w:rsidRPr="00001E9B" w:rsidRDefault="00066E80" w:rsidP="00066E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Loja, Guachanamá, military antennas</w:t>
            </w:r>
          </w:p>
        </w:tc>
      </w:tr>
      <w:tr w:rsidR="00066E80" w:rsidRPr="003300AF" w14:paraId="4D7CBEDB" w14:textId="77777777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1578D" w14:textId="77777777" w:rsidR="00066E80" w:rsidRPr="005046BC" w:rsidRDefault="00066E80" w:rsidP="00066E8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5046BC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Pristimantis torresi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8B862" w14:textId="77777777" w:rsidR="00066E80" w:rsidRPr="008A30BD" w:rsidRDefault="00066E80" w:rsidP="00066E8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A30B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QCAZ4739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63A40" w14:textId="77777777" w:rsidR="00066E80" w:rsidRPr="008A30BD" w:rsidRDefault="00066E80" w:rsidP="00066E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5A15C" w14:textId="77777777" w:rsidR="00066E80" w:rsidRPr="000838CE" w:rsidRDefault="00066E80" w:rsidP="00066E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38CE">
              <w:rPr>
                <w:rFonts w:ascii="Times New Roman" w:eastAsia="Times New Roman" w:hAnsi="Times New Roman" w:cs="Times New Roman"/>
                <w:sz w:val="24"/>
                <w:szCs w:val="24"/>
              </w:rPr>
              <w:t>MK88149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C26DB" w14:textId="77777777" w:rsidR="00066E80" w:rsidRPr="000838CE" w:rsidRDefault="00066E80" w:rsidP="00066E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38CE">
              <w:rPr>
                <w:rFonts w:ascii="Times New Roman" w:eastAsia="Times New Roman" w:hAnsi="Times New Roman" w:cs="Times New Roman"/>
                <w:sz w:val="24"/>
                <w:szCs w:val="24"/>
              </w:rPr>
              <w:t>MK881380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B70A2" w14:textId="77777777" w:rsidR="00066E80" w:rsidRPr="00001E9B" w:rsidRDefault="00066E80" w:rsidP="00066E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Loja, Celica-Alamor road</w:t>
            </w:r>
          </w:p>
        </w:tc>
      </w:tr>
      <w:tr w:rsidR="00066E80" w:rsidRPr="003300AF" w14:paraId="291F8760" w14:textId="77777777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2C6C1" w14:textId="77777777" w:rsidR="00066E80" w:rsidRPr="005046BC" w:rsidRDefault="00066E80" w:rsidP="00066E8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5046BC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Pristimantis totoroi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FA2DE" w14:textId="77777777" w:rsidR="00066E80" w:rsidRPr="008A30BD" w:rsidRDefault="00066E80" w:rsidP="00066E8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A30B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KU21802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806CD" w14:textId="77777777" w:rsidR="00066E80" w:rsidRPr="00433AD9" w:rsidRDefault="00066E80" w:rsidP="00066E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AD9">
              <w:rPr>
                <w:rFonts w:ascii="Times New Roman" w:eastAsia="Times New Roman" w:hAnsi="Times New Roman" w:cs="Times New Roman"/>
                <w:sz w:val="24"/>
                <w:szCs w:val="24"/>
              </w:rPr>
              <w:t>EF49334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9AC87" w14:textId="77777777" w:rsidR="00066E80" w:rsidRPr="00433AD9" w:rsidRDefault="00066E80" w:rsidP="00066E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AD9">
              <w:rPr>
                <w:rFonts w:ascii="Times New Roman" w:eastAsia="Times New Roman" w:hAnsi="Times New Roman" w:cs="Times New Roman"/>
                <w:sz w:val="24"/>
                <w:szCs w:val="24"/>
              </w:rPr>
              <w:t>EF49334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CB0E0" w14:textId="77777777" w:rsidR="00066E80" w:rsidRPr="008A30BD" w:rsidRDefault="00066E80" w:rsidP="00066E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A68B4" w14:textId="77777777" w:rsidR="00066E80" w:rsidRPr="00001E9B" w:rsidRDefault="00066E80" w:rsidP="00066E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Chimborazo, 70 km W Riobamba via Pallatanga</w:t>
            </w:r>
          </w:p>
        </w:tc>
      </w:tr>
      <w:tr w:rsidR="00066E80" w:rsidRPr="003300AF" w14:paraId="57B51D9F" w14:textId="77777777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93A61" w14:textId="77777777" w:rsidR="00066E80" w:rsidRPr="005046BC" w:rsidRDefault="00066E80" w:rsidP="00066E8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5046BC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Pristimantis totoroi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1602C" w14:textId="77777777" w:rsidR="00066E80" w:rsidRPr="008A30BD" w:rsidRDefault="00066E80" w:rsidP="00066E8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A30B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QCAZ5842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35606" w14:textId="77777777" w:rsidR="00066E80" w:rsidRPr="008A30BD" w:rsidRDefault="00066E80" w:rsidP="00066E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7D616" w14:textId="77777777" w:rsidR="00066E80" w:rsidRPr="00433AD9" w:rsidRDefault="00066E80" w:rsidP="00066E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AD9">
              <w:rPr>
                <w:rFonts w:ascii="Times New Roman" w:eastAsia="Times New Roman" w:hAnsi="Times New Roman" w:cs="Times New Roman"/>
                <w:sz w:val="24"/>
                <w:szCs w:val="24"/>
              </w:rPr>
              <w:t>MK88150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CBC6C" w14:textId="77777777" w:rsidR="00066E80" w:rsidRPr="00433AD9" w:rsidRDefault="00066E80" w:rsidP="00066E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3AD9">
              <w:rPr>
                <w:rFonts w:ascii="Times New Roman" w:eastAsia="Times New Roman" w:hAnsi="Times New Roman" w:cs="Times New Roman"/>
                <w:sz w:val="24"/>
                <w:szCs w:val="24"/>
              </w:rPr>
              <w:t>MK881388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53814" w14:textId="77777777" w:rsidR="00066E80" w:rsidRPr="00001E9B" w:rsidRDefault="00066E80" w:rsidP="00066E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Cotopaxi, Pilaló surroundings</w:t>
            </w:r>
          </w:p>
        </w:tc>
      </w:tr>
      <w:tr w:rsidR="00066E80" w:rsidRPr="003456EC" w14:paraId="08CF5382" w14:textId="77777777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E4C1B" w14:textId="77777777" w:rsidR="00066E80" w:rsidRPr="005046BC" w:rsidRDefault="00066E80" w:rsidP="00066E8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5046BC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Pristimantis verrucolatus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A7E81" w14:textId="77777777" w:rsidR="00066E80" w:rsidRPr="008A30BD" w:rsidRDefault="00066E80" w:rsidP="00066E8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A30B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QCAZ4698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3D468" w14:textId="77777777" w:rsidR="00066E80" w:rsidRPr="008A30BD" w:rsidRDefault="00066E80" w:rsidP="00066E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30B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886CE" w14:textId="77777777" w:rsidR="00066E80" w:rsidRPr="0055075B" w:rsidRDefault="00066E80" w:rsidP="00066E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507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K88148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84B66" w14:textId="77777777" w:rsidR="00066E80" w:rsidRPr="0055075B" w:rsidRDefault="00066E80" w:rsidP="00066E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507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K881375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17B97" w14:textId="77777777" w:rsidR="00066E80" w:rsidRPr="00001E9B" w:rsidRDefault="00066E80" w:rsidP="00066E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Azuay, Yumate, Shoupshe</w:t>
            </w:r>
          </w:p>
        </w:tc>
      </w:tr>
      <w:tr w:rsidR="00066E80" w:rsidRPr="003456EC" w14:paraId="730C3240" w14:textId="77777777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35B40" w14:textId="77777777" w:rsidR="00066E80" w:rsidRPr="005046BC" w:rsidRDefault="00066E80" w:rsidP="00066E8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5046BC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Pristimantis verrucolatus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0627F" w14:textId="77777777" w:rsidR="00066E80" w:rsidRPr="008A30BD" w:rsidRDefault="00066E80" w:rsidP="00066E8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A30B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QCAZ4699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F571D" w14:textId="77777777" w:rsidR="00066E80" w:rsidRPr="008A30BD" w:rsidRDefault="00066E80" w:rsidP="00066E8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A30BD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DB71E" w14:textId="77777777" w:rsidR="00066E80" w:rsidRPr="0055075B" w:rsidRDefault="00066E80" w:rsidP="00066E8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5075B">
              <w:rPr>
                <w:rFonts w:ascii="Times New Roman" w:hAnsi="Times New Roman"/>
                <w:sz w:val="24"/>
                <w:szCs w:val="24"/>
                <w:lang w:val="en-US"/>
              </w:rPr>
              <w:t>MK88148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6F3F6" w14:textId="77777777" w:rsidR="00066E80" w:rsidRPr="0055075B" w:rsidRDefault="00066E80" w:rsidP="00066E8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5075B">
              <w:rPr>
                <w:rFonts w:ascii="Times New Roman" w:hAnsi="Times New Roman"/>
                <w:sz w:val="24"/>
                <w:szCs w:val="24"/>
                <w:lang w:val="en-US"/>
              </w:rPr>
              <w:t>MK881377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9D3B8" w14:textId="77777777" w:rsidR="00066E80" w:rsidRPr="00001E9B" w:rsidRDefault="00066E80" w:rsidP="00066E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Azuay, Cochapamba</w:t>
            </w:r>
          </w:p>
        </w:tc>
      </w:tr>
      <w:tr w:rsidR="00066E80" w:rsidRPr="003456EC" w14:paraId="4D9007EE" w14:textId="77777777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0BD8F" w14:textId="77777777" w:rsidR="00066E80" w:rsidRPr="005046BC" w:rsidRDefault="00066E80" w:rsidP="00066E8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5046BC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Pristimantis versicolor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4D79C" w14:textId="77777777" w:rsidR="00066E80" w:rsidRPr="008A30BD" w:rsidRDefault="00066E80" w:rsidP="00066E8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37DD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KU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21809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07283" w14:textId="77777777" w:rsidR="00066E80" w:rsidRPr="00326E88" w:rsidRDefault="00066E80" w:rsidP="00066E8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26E88">
              <w:rPr>
                <w:rFonts w:ascii="Times New Roman" w:hAnsi="Times New Roman"/>
                <w:sz w:val="24"/>
                <w:szCs w:val="24"/>
                <w:lang w:val="en-US"/>
              </w:rPr>
              <w:t>EF49338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5C25D" w14:textId="77777777" w:rsidR="00066E80" w:rsidRPr="00326E88" w:rsidRDefault="00066E80" w:rsidP="00066E8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26E88">
              <w:rPr>
                <w:rFonts w:ascii="Times New Roman" w:hAnsi="Times New Roman"/>
                <w:sz w:val="24"/>
                <w:szCs w:val="24"/>
                <w:lang w:val="en-US"/>
              </w:rPr>
              <w:t>EF49338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E3B27" w14:textId="77777777" w:rsidR="00066E80" w:rsidRPr="00326E88" w:rsidRDefault="00066E80" w:rsidP="00066E8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26E88">
              <w:rPr>
                <w:rFonts w:ascii="Times New Roman" w:hAnsi="Times New Roman"/>
                <w:sz w:val="24"/>
                <w:szCs w:val="24"/>
                <w:lang w:val="en-US"/>
              </w:rPr>
              <w:t>EF493431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05169" w14:textId="77777777" w:rsidR="00066E80" w:rsidRPr="00001E9B" w:rsidRDefault="00066E80" w:rsidP="00066E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Loja, Abra de Zamora (1.7 km E Zamora Chinchipe-Loja border)</w:t>
            </w:r>
          </w:p>
        </w:tc>
      </w:tr>
      <w:tr w:rsidR="00066E80" w:rsidRPr="003456EC" w14:paraId="49FD2EE5" w14:textId="77777777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D06AF" w14:textId="77777777" w:rsidR="00066E80" w:rsidRPr="005046BC" w:rsidRDefault="00066E80" w:rsidP="00066E8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5046BC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Pristimantis versicolor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63D85" w14:textId="77777777" w:rsidR="00066E80" w:rsidRPr="008A30BD" w:rsidRDefault="00066E80" w:rsidP="00066E8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A30B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MUTPL49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2D7E7" w14:textId="77777777" w:rsidR="00066E80" w:rsidRPr="00326E88" w:rsidRDefault="00066E80" w:rsidP="00066E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26E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T778095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1A8CA" w14:textId="77777777" w:rsidR="00066E80" w:rsidRPr="00326E88" w:rsidRDefault="00066E80" w:rsidP="00066E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26E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T75603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50834" w14:textId="77777777" w:rsidR="00066E80" w:rsidRPr="00326E88" w:rsidRDefault="00066E80" w:rsidP="00066E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26E88">
              <w:rPr>
                <w:rFonts w:ascii="Times New Roman" w:hAnsi="Times New Roman"/>
                <w:sz w:val="24"/>
                <w:szCs w:val="24"/>
                <w:lang w:val="en-US"/>
              </w:rPr>
              <w:t>MT810332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87CEB" w14:textId="77777777" w:rsidR="00066E80" w:rsidRPr="00001E9B" w:rsidRDefault="00066E80" w:rsidP="00066E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cuador: Loja, Reserva Madrigal del Podocarpus</w:t>
            </w:r>
          </w:p>
        </w:tc>
      </w:tr>
      <w:tr w:rsidR="00066E80" w:rsidRPr="007C592D" w14:paraId="7B2AA6AF" w14:textId="77777777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CD3C5" w14:textId="77777777" w:rsidR="00066E80" w:rsidRPr="005046BC" w:rsidRDefault="00066E80" w:rsidP="00066E8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5046BC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Pristimantis </w:t>
            </w:r>
            <w:r w:rsidRPr="005046BC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sp.</w:t>
            </w:r>
            <w:r w:rsidRPr="005046BC">
              <w:t xml:space="preserve"> </w:t>
            </w:r>
            <w:r w:rsidRPr="005046BC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CCS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4F878" w14:textId="77777777" w:rsidR="00066E80" w:rsidRPr="008A30BD" w:rsidRDefault="00066E80" w:rsidP="00066E8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A30B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QCAZ3279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CED82" w14:textId="77777777" w:rsidR="00066E80" w:rsidRPr="008A30BD" w:rsidRDefault="00066E80" w:rsidP="00066E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06CDE" w14:textId="77777777" w:rsidR="00066E80" w:rsidRPr="00A11357" w:rsidRDefault="00066E80" w:rsidP="00066E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357">
              <w:rPr>
                <w:rFonts w:ascii="Times New Roman" w:eastAsia="Times New Roman" w:hAnsi="Times New Roman" w:cs="Times New Roman"/>
                <w:sz w:val="24"/>
                <w:szCs w:val="24"/>
              </w:rPr>
              <w:t>MK88142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D55EC" w14:textId="77777777" w:rsidR="00066E80" w:rsidRPr="00A11357" w:rsidRDefault="00066E80" w:rsidP="00066E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357">
              <w:rPr>
                <w:rFonts w:ascii="Times New Roman" w:eastAsia="Times New Roman" w:hAnsi="Times New Roman" w:cs="Times New Roman"/>
                <w:sz w:val="24"/>
                <w:szCs w:val="24"/>
              </w:rPr>
              <w:t>MK881328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5E6F9" w14:textId="77777777" w:rsidR="00066E80" w:rsidRPr="00001E9B" w:rsidRDefault="00066E80" w:rsidP="00066E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</w:rPr>
              <w:t>Ecuador: Azuay, Bosque Protector Yanuncay-Irquis, Páramo de Quimsacocha</w:t>
            </w:r>
          </w:p>
        </w:tc>
      </w:tr>
      <w:tr w:rsidR="00066E80" w:rsidRPr="007C592D" w14:paraId="5653459E" w14:textId="77777777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98BAD" w14:textId="77777777" w:rsidR="00066E80" w:rsidRPr="005046BC" w:rsidRDefault="00066E80" w:rsidP="00066E8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5046BC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Pristimantis </w:t>
            </w:r>
            <w:r w:rsidRPr="005046BC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sp.</w:t>
            </w:r>
            <w:r w:rsidRPr="005046BC">
              <w:t xml:space="preserve"> </w:t>
            </w:r>
            <w:r w:rsidRPr="005046BC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CCS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02850" w14:textId="77777777" w:rsidR="00066E80" w:rsidRPr="008A30BD" w:rsidRDefault="00066E80" w:rsidP="00066E8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A30B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QCAZ4512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7754F" w14:textId="77777777" w:rsidR="00066E80" w:rsidRPr="008A30BD" w:rsidRDefault="00066E80" w:rsidP="00066E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C0EED" w14:textId="77777777" w:rsidR="00066E80" w:rsidRPr="00E73B19" w:rsidRDefault="00066E80" w:rsidP="00066E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B19">
              <w:rPr>
                <w:rFonts w:ascii="Times New Roman" w:eastAsia="Times New Roman" w:hAnsi="Times New Roman" w:cs="Times New Roman"/>
                <w:sz w:val="24"/>
                <w:szCs w:val="24"/>
              </w:rPr>
              <w:t>MK88146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5488D" w14:textId="77777777" w:rsidR="00066E80" w:rsidRPr="00E73B19" w:rsidRDefault="00066E80" w:rsidP="00066E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73B19">
              <w:rPr>
                <w:rFonts w:ascii="Times New Roman" w:eastAsia="Times New Roman" w:hAnsi="Times New Roman" w:cs="Times New Roman"/>
                <w:sz w:val="24"/>
                <w:szCs w:val="24"/>
              </w:rPr>
              <w:t>MK881358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D3ABD" w14:textId="77777777" w:rsidR="00066E80" w:rsidRPr="00001E9B" w:rsidRDefault="00066E80" w:rsidP="00066E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</w:rPr>
              <w:t>Ecuador: El Oro, Chillacocha</w:t>
            </w:r>
          </w:p>
        </w:tc>
      </w:tr>
      <w:tr w:rsidR="00066E80" w:rsidRPr="007C592D" w14:paraId="39DEF99A" w14:textId="77777777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299E3" w14:textId="77777777" w:rsidR="00066E80" w:rsidRPr="005046BC" w:rsidRDefault="00066E80" w:rsidP="00066E8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5046BC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Pristimantis </w:t>
            </w:r>
            <w:r w:rsidRPr="005046BC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sp.</w:t>
            </w:r>
            <w:r w:rsidRPr="005046BC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r w:rsidRPr="005046BC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UCS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66AFD" w14:textId="77777777" w:rsidR="00066E80" w:rsidRPr="008A30BD" w:rsidRDefault="00066E80" w:rsidP="00066E8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A30B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QCAZ5399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3375D" w14:textId="77777777" w:rsidR="00066E80" w:rsidRPr="008A30BD" w:rsidRDefault="00066E80" w:rsidP="00066E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FC141" w14:textId="77777777" w:rsidR="00066E80" w:rsidRPr="00A77011" w:rsidRDefault="00066E80" w:rsidP="00066E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7011">
              <w:rPr>
                <w:rFonts w:ascii="Times New Roman" w:eastAsia="Times New Roman" w:hAnsi="Times New Roman" w:cs="Times New Roman"/>
                <w:sz w:val="24"/>
                <w:szCs w:val="24"/>
              </w:rPr>
              <w:t>MK88149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5A59E" w14:textId="77777777" w:rsidR="00066E80" w:rsidRPr="008A30BD" w:rsidRDefault="00066E80" w:rsidP="00066E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F716B" w14:textId="77777777" w:rsidR="00066E80" w:rsidRPr="00001E9B" w:rsidRDefault="00066E80" w:rsidP="00066E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</w:rPr>
              <w:t>Ecuador: Zamora Chinchipe, Yacuambi, Romerillos</w:t>
            </w:r>
          </w:p>
        </w:tc>
      </w:tr>
      <w:tr w:rsidR="00066E80" w:rsidRPr="007C592D" w14:paraId="088E9514" w14:textId="77777777" w:rsidTr="00847ED8">
        <w:trPr>
          <w:trHeight w:val="403"/>
          <w:jc w:val="center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A59B8" w14:textId="77777777" w:rsidR="00066E80" w:rsidRPr="005046BC" w:rsidRDefault="00066E80" w:rsidP="00066E8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5046BC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Pristimantis </w:t>
            </w:r>
            <w:r w:rsidRPr="005046BC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sp.</w:t>
            </w:r>
            <w:r w:rsidRPr="005046BC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r w:rsidRPr="005046BC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UCS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0BA58" w14:textId="77777777" w:rsidR="00066E80" w:rsidRPr="008A30BD" w:rsidRDefault="00066E80" w:rsidP="00066E8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A30B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QCAZ4502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974EB" w14:textId="77777777" w:rsidR="00066E80" w:rsidRPr="008A30BD" w:rsidRDefault="00066E80" w:rsidP="00066E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748FD" w14:textId="77777777" w:rsidR="00066E80" w:rsidRPr="008A30BD" w:rsidRDefault="00066E80" w:rsidP="00066E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4822">
              <w:rPr>
                <w:rFonts w:ascii="Times New Roman" w:eastAsia="Times New Roman" w:hAnsi="Times New Roman" w:cs="Times New Roman"/>
                <w:sz w:val="24"/>
                <w:szCs w:val="24"/>
              </w:rPr>
              <w:t>MK88146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80839" w14:textId="77777777" w:rsidR="00066E80" w:rsidRPr="008A30BD" w:rsidRDefault="00066E80" w:rsidP="00066E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30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04546" w14:textId="77777777" w:rsidR="00066E80" w:rsidRPr="00001E9B" w:rsidRDefault="00066E80" w:rsidP="00066E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1E9B">
              <w:rPr>
                <w:rFonts w:ascii="Times New Roman" w:eastAsia="Times New Roman" w:hAnsi="Times New Roman" w:cs="Times New Roman"/>
                <w:sz w:val="24"/>
                <w:szCs w:val="24"/>
              </w:rPr>
              <w:t>Ecuador: Morona Santiago, Parque Nacional Sangay, Etén, Rio Culebrillas</w:t>
            </w:r>
          </w:p>
        </w:tc>
      </w:tr>
      <w:tr w:rsidR="00066E80" w:rsidRPr="007C592D" w14:paraId="044B0671" w14:textId="77777777" w:rsidTr="00745C5A">
        <w:trPr>
          <w:trHeight w:val="441"/>
          <w:jc w:val="center"/>
        </w:trPr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F9E37A" w14:textId="77777777" w:rsidR="00066E80" w:rsidRPr="005046BC" w:rsidRDefault="00066E80" w:rsidP="00066E8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046BC">
              <w:rPr>
                <w:rFonts w:ascii="Times New Roman" w:hAnsi="Times New Roman" w:cs="Times New Roman"/>
                <w:i/>
                <w:sz w:val="24"/>
              </w:rPr>
              <w:t>Pristimantis</w:t>
            </w:r>
            <w:r w:rsidRPr="005046BC">
              <w:rPr>
                <w:rFonts w:ascii="Times New Roman" w:hAnsi="Times New Roman" w:cs="Times New Roman"/>
                <w:sz w:val="24"/>
              </w:rPr>
              <w:t xml:space="preserve"> sp. UCS3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989689" w14:textId="77777777" w:rsidR="00066E80" w:rsidRPr="00745C5A" w:rsidRDefault="00066E80" w:rsidP="00066E8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745C5A">
              <w:rPr>
                <w:rFonts w:ascii="Times New Roman" w:hAnsi="Times New Roman" w:cs="Times New Roman"/>
                <w:sz w:val="24"/>
              </w:rPr>
              <w:t>QCAZ26642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D3F019" w14:textId="77777777" w:rsidR="00066E80" w:rsidRPr="00745C5A" w:rsidRDefault="00066E80" w:rsidP="00066E8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745C5A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AE98F8" w14:textId="77777777" w:rsidR="00066E80" w:rsidRPr="00745C5A" w:rsidRDefault="00066E80" w:rsidP="00066E8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F5B60">
              <w:rPr>
                <w:rFonts w:ascii="Times New Roman" w:hAnsi="Times New Roman" w:cs="Times New Roman"/>
                <w:sz w:val="24"/>
              </w:rPr>
              <w:t>MK881409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2F2A2C" w14:textId="77777777" w:rsidR="00066E80" w:rsidRPr="00745C5A" w:rsidRDefault="00066E80" w:rsidP="00066E8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745C5A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6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71D026" w14:textId="77777777" w:rsidR="00066E80" w:rsidRPr="00745C5A" w:rsidRDefault="00066E80" w:rsidP="00066E8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745C5A">
              <w:rPr>
                <w:rFonts w:ascii="Times New Roman" w:hAnsi="Times New Roman" w:cs="Times New Roman"/>
                <w:sz w:val="24"/>
              </w:rPr>
              <w:t>Ecuador: Azuay, San Antonio de Chaucha</w:t>
            </w:r>
          </w:p>
        </w:tc>
      </w:tr>
    </w:tbl>
    <w:p w14:paraId="4D42DF36" w14:textId="77777777" w:rsidR="0021798B" w:rsidRPr="007C592D" w:rsidRDefault="0021798B"/>
    <w:sectPr w:rsidR="0021798B" w:rsidRPr="007C592D" w:rsidSect="00711F9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675FA5" w14:textId="77777777" w:rsidR="00D96812" w:rsidRDefault="00D96812" w:rsidP="00711F97">
      <w:pPr>
        <w:spacing w:after="0" w:line="240" w:lineRule="auto"/>
      </w:pPr>
      <w:r>
        <w:separator/>
      </w:r>
    </w:p>
  </w:endnote>
  <w:endnote w:type="continuationSeparator" w:id="0">
    <w:p w14:paraId="29455669" w14:textId="77777777" w:rsidR="00D96812" w:rsidRDefault="00D96812" w:rsidP="00711F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obe Garamond Pro">
    <w:altName w:val="Adobe Garamond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7A035F" w14:textId="77777777" w:rsidR="00D96812" w:rsidRDefault="00D96812" w:rsidP="00711F97">
      <w:pPr>
        <w:spacing w:after="0" w:line="240" w:lineRule="auto"/>
      </w:pPr>
      <w:r>
        <w:separator/>
      </w:r>
    </w:p>
  </w:footnote>
  <w:footnote w:type="continuationSeparator" w:id="0">
    <w:p w14:paraId="45172DFB" w14:textId="77777777" w:rsidR="00D96812" w:rsidRDefault="00D96812" w:rsidP="00711F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7032"/>
    <w:rsid w:val="00001E9B"/>
    <w:rsid w:val="00002C31"/>
    <w:rsid w:val="00003485"/>
    <w:rsid w:val="00005018"/>
    <w:rsid w:val="00015713"/>
    <w:rsid w:val="000241FF"/>
    <w:rsid w:val="000246A3"/>
    <w:rsid w:val="00040EC3"/>
    <w:rsid w:val="00054F5F"/>
    <w:rsid w:val="00055ABE"/>
    <w:rsid w:val="00057B1E"/>
    <w:rsid w:val="00060342"/>
    <w:rsid w:val="00060400"/>
    <w:rsid w:val="00061D5A"/>
    <w:rsid w:val="000623F6"/>
    <w:rsid w:val="00065216"/>
    <w:rsid w:val="00066E80"/>
    <w:rsid w:val="00067F7C"/>
    <w:rsid w:val="00071C3C"/>
    <w:rsid w:val="00074419"/>
    <w:rsid w:val="000764FB"/>
    <w:rsid w:val="0008011B"/>
    <w:rsid w:val="000828C0"/>
    <w:rsid w:val="00082F24"/>
    <w:rsid w:val="000838CE"/>
    <w:rsid w:val="00090F9C"/>
    <w:rsid w:val="000A3590"/>
    <w:rsid w:val="000A41BD"/>
    <w:rsid w:val="000B23FD"/>
    <w:rsid w:val="000B3DBB"/>
    <w:rsid w:val="000C0BA6"/>
    <w:rsid w:val="000C315B"/>
    <w:rsid w:val="000C4361"/>
    <w:rsid w:val="000C7489"/>
    <w:rsid w:val="000D3CCF"/>
    <w:rsid w:val="000E2286"/>
    <w:rsid w:val="000E245D"/>
    <w:rsid w:val="000E2D4D"/>
    <w:rsid w:val="000E3904"/>
    <w:rsid w:val="000F0969"/>
    <w:rsid w:val="000F3355"/>
    <w:rsid w:val="000F69CE"/>
    <w:rsid w:val="0011091E"/>
    <w:rsid w:val="00113275"/>
    <w:rsid w:val="00116DCB"/>
    <w:rsid w:val="001331B8"/>
    <w:rsid w:val="00137AAF"/>
    <w:rsid w:val="001443FC"/>
    <w:rsid w:val="00145435"/>
    <w:rsid w:val="001605B5"/>
    <w:rsid w:val="00164D11"/>
    <w:rsid w:val="001722E1"/>
    <w:rsid w:val="00172B02"/>
    <w:rsid w:val="00175328"/>
    <w:rsid w:val="00175394"/>
    <w:rsid w:val="001834B7"/>
    <w:rsid w:val="001912D4"/>
    <w:rsid w:val="001915D0"/>
    <w:rsid w:val="001941E3"/>
    <w:rsid w:val="00194E61"/>
    <w:rsid w:val="00196718"/>
    <w:rsid w:val="00196899"/>
    <w:rsid w:val="001A77D8"/>
    <w:rsid w:val="001B0187"/>
    <w:rsid w:val="001B3FAB"/>
    <w:rsid w:val="001B4FE9"/>
    <w:rsid w:val="001B5FF2"/>
    <w:rsid w:val="001B702D"/>
    <w:rsid w:val="001C1320"/>
    <w:rsid w:val="001C2361"/>
    <w:rsid w:val="001C5379"/>
    <w:rsid w:val="001C6CBF"/>
    <w:rsid w:val="001C7D6E"/>
    <w:rsid w:val="001D27A6"/>
    <w:rsid w:val="001D6DF0"/>
    <w:rsid w:val="001E1504"/>
    <w:rsid w:val="001E2A68"/>
    <w:rsid w:val="001E2C1F"/>
    <w:rsid w:val="001E7145"/>
    <w:rsid w:val="001F0297"/>
    <w:rsid w:val="001F5B60"/>
    <w:rsid w:val="001F7261"/>
    <w:rsid w:val="002000A0"/>
    <w:rsid w:val="00200E0E"/>
    <w:rsid w:val="00212F3C"/>
    <w:rsid w:val="002153C6"/>
    <w:rsid w:val="00215DF1"/>
    <w:rsid w:val="00216D5C"/>
    <w:rsid w:val="0021798B"/>
    <w:rsid w:val="00217A88"/>
    <w:rsid w:val="00226866"/>
    <w:rsid w:val="00226A05"/>
    <w:rsid w:val="002272DC"/>
    <w:rsid w:val="002305D0"/>
    <w:rsid w:val="00232ACE"/>
    <w:rsid w:val="00232CA9"/>
    <w:rsid w:val="002348B0"/>
    <w:rsid w:val="002372B1"/>
    <w:rsid w:val="002438C3"/>
    <w:rsid w:val="00246DB1"/>
    <w:rsid w:val="00247694"/>
    <w:rsid w:val="002522AA"/>
    <w:rsid w:val="002525D7"/>
    <w:rsid w:val="00262DED"/>
    <w:rsid w:val="00281C92"/>
    <w:rsid w:val="00285A88"/>
    <w:rsid w:val="0028751A"/>
    <w:rsid w:val="0029253A"/>
    <w:rsid w:val="00292E98"/>
    <w:rsid w:val="002B45C0"/>
    <w:rsid w:val="002B6B37"/>
    <w:rsid w:val="002C662B"/>
    <w:rsid w:val="002D6F68"/>
    <w:rsid w:val="002D7C4F"/>
    <w:rsid w:val="002D7DE5"/>
    <w:rsid w:val="002E11DA"/>
    <w:rsid w:val="002E1DF6"/>
    <w:rsid w:val="002E211D"/>
    <w:rsid w:val="002E3534"/>
    <w:rsid w:val="002E7086"/>
    <w:rsid w:val="002F7188"/>
    <w:rsid w:val="00300B60"/>
    <w:rsid w:val="00301A42"/>
    <w:rsid w:val="00302CCE"/>
    <w:rsid w:val="0030378A"/>
    <w:rsid w:val="00304B99"/>
    <w:rsid w:val="003101E4"/>
    <w:rsid w:val="003107C6"/>
    <w:rsid w:val="00314157"/>
    <w:rsid w:val="00326E88"/>
    <w:rsid w:val="003300AF"/>
    <w:rsid w:val="00342739"/>
    <w:rsid w:val="003456EC"/>
    <w:rsid w:val="0035584E"/>
    <w:rsid w:val="00360BF8"/>
    <w:rsid w:val="003630A1"/>
    <w:rsid w:val="0036507E"/>
    <w:rsid w:val="003652E5"/>
    <w:rsid w:val="00365563"/>
    <w:rsid w:val="003657E7"/>
    <w:rsid w:val="00367F9B"/>
    <w:rsid w:val="0037148D"/>
    <w:rsid w:val="003715CA"/>
    <w:rsid w:val="003730CD"/>
    <w:rsid w:val="00375D52"/>
    <w:rsid w:val="0038161E"/>
    <w:rsid w:val="0038634A"/>
    <w:rsid w:val="003879DF"/>
    <w:rsid w:val="003902CF"/>
    <w:rsid w:val="003A0B77"/>
    <w:rsid w:val="003A16E3"/>
    <w:rsid w:val="003A69B9"/>
    <w:rsid w:val="003B0FF3"/>
    <w:rsid w:val="003B3440"/>
    <w:rsid w:val="003B6915"/>
    <w:rsid w:val="003C0E1A"/>
    <w:rsid w:val="003C1652"/>
    <w:rsid w:val="003C1F3B"/>
    <w:rsid w:val="003C569D"/>
    <w:rsid w:val="003C71EC"/>
    <w:rsid w:val="003D449F"/>
    <w:rsid w:val="003D4A85"/>
    <w:rsid w:val="003D5356"/>
    <w:rsid w:val="003D539A"/>
    <w:rsid w:val="003D6DBF"/>
    <w:rsid w:val="003D7740"/>
    <w:rsid w:val="003E15D5"/>
    <w:rsid w:val="003E4F32"/>
    <w:rsid w:val="003E69F9"/>
    <w:rsid w:val="003E7563"/>
    <w:rsid w:val="003F3C94"/>
    <w:rsid w:val="00402AEC"/>
    <w:rsid w:val="00415872"/>
    <w:rsid w:val="004279DA"/>
    <w:rsid w:val="00430902"/>
    <w:rsid w:val="00433AD9"/>
    <w:rsid w:val="004379F9"/>
    <w:rsid w:val="0044348B"/>
    <w:rsid w:val="00445AEC"/>
    <w:rsid w:val="00445C56"/>
    <w:rsid w:val="004578AD"/>
    <w:rsid w:val="00460C48"/>
    <w:rsid w:val="0046656E"/>
    <w:rsid w:val="00467812"/>
    <w:rsid w:val="00472F6A"/>
    <w:rsid w:val="00474392"/>
    <w:rsid w:val="00474CD3"/>
    <w:rsid w:val="00477FCE"/>
    <w:rsid w:val="00481887"/>
    <w:rsid w:val="00481DF0"/>
    <w:rsid w:val="00482307"/>
    <w:rsid w:val="0048231E"/>
    <w:rsid w:val="0048315C"/>
    <w:rsid w:val="0048573D"/>
    <w:rsid w:val="004901FA"/>
    <w:rsid w:val="00492A09"/>
    <w:rsid w:val="004A5AE9"/>
    <w:rsid w:val="004A5C1C"/>
    <w:rsid w:val="004B0515"/>
    <w:rsid w:val="004B455A"/>
    <w:rsid w:val="004B681C"/>
    <w:rsid w:val="004C5E69"/>
    <w:rsid w:val="004D2E49"/>
    <w:rsid w:val="004D7173"/>
    <w:rsid w:val="004D74B9"/>
    <w:rsid w:val="004E1078"/>
    <w:rsid w:val="004E264F"/>
    <w:rsid w:val="004E29B0"/>
    <w:rsid w:val="004E60AC"/>
    <w:rsid w:val="004F011D"/>
    <w:rsid w:val="004F0C3C"/>
    <w:rsid w:val="004F5E18"/>
    <w:rsid w:val="005046BC"/>
    <w:rsid w:val="00511E14"/>
    <w:rsid w:val="00512886"/>
    <w:rsid w:val="005131B3"/>
    <w:rsid w:val="00521564"/>
    <w:rsid w:val="005267C8"/>
    <w:rsid w:val="005337B5"/>
    <w:rsid w:val="00533D2C"/>
    <w:rsid w:val="00544F26"/>
    <w:rsid w:val="0055075B"/>
    <w:rsid w:val="00563C06"/>
    <w:rsid w:val="00566E30"/>
    <w:rsid w:val="005672A9"/>
    <w:rsid w:val="00571700"/>
    <w:rsid w:val="00582534"/>
    <w:rsid w:val="0058344F"/>
    <w:rsid w:val="005838FB"/>
    <w:rsid w:val="005842D8"/>
    <w:rsid w:val="00586F88"/>
    <w:rsid w:val="005879FF"/>
    <w:rsid w:val="00587B03"/>
    <w:rsid w:val="005920EC"/>
    <w:rsid w:val="005945A3"/>
    <w:rsid w:val="00597461"/>
    <w:rsid w:val="005A0EEE"/>
    <w:rsid w:val="005A3282"/>
    <w:rsid w:val="005A346F"/>
    <w:rsid w:val="005A5499"/>
    <w:rsid w:val="005B42BE"/>
    <w:rsid w:val="005D6385"/>
    <w:rsid w:val="005E27FA"/>
    <w:rsid w:val="005F0085"/>
    <w:rsid w:val="005F3852"/>
    <w:rsid w:val="00600477"/>
    <w:rsid w:val="0060214A"/>
    <w:rsid w:val="0060278F"/>
    <w:rsid w:val="006039DA"/>
    <w:rsid w:val="00604E4B"/>
    <w:rsid w:val="00606BE0"/>
    <w:rsid w:val="00607BD8"/>
    <w:rsid w:val="006100C7"/>
    <w:rsid w:val="00611EDA"/>
    <w:rsid w:val="00616125"/>
    <w:rsid w:val="006219CF"/>
    <w:rsid w:val="00624D5F"/>
    <w:rsid w:val="00631D75"/>
    <w:rsid w:val="00640386"/>
    <w:rsid w:val="00645A9E"/>
    <w:rsid w:val="006578FB"/>
    <w:rsid w:val="00657C45"/>
    <w:rsid w:val="0066113B"/>
    <w:rsid w:val="0066397D"/>
    <w:rsid w:val="00664C9D"/>
    <w:rsid w:val="0067091F"/>
    <w:rsid w:val="00672533"/>
    <w:rsid w:val="00673081"/>
    <w:rsid w:val="00674CB7"/>
    <w:rsid w:val="00675CB6"/>
    <w:rsid w:val="006772D7"/>
    <w:rsid w:val="00693467"/>
    <w:rsid w:val="00696444"/>
    <w:rsid w:val="00697E3E"/>
    <w:rsid w:val="006A3F41"/>
    <w:rsid w:val="006A58AF"/>
    <w:rsid w:val="006D3171"/>
    <w:rsid w:val="006D6CFC"/>
    <w:rsid w:val="006D736B"/>
    <w:rsid w:val="006D7E32"/>
    <w:rsid w:val="006E0B48"/>
    <w:rsid w:val="006E4A5C"/>
    <w:rsid w:val="006E4D27"/>
    <w:rsid w:val="006F3CE3"/>
    <w:rsid w:val="006F6A6C"/>
    <w:rsid w:val="00705B80"/>
    <w:rsid w:val="00711E23"/>
    <w:rsid w:val="00711F97"/>
    <w:rsid w:val="00712432"/>
    <w:rsid w:val="00716373"/>
    <w:rsid w:val="00722488"/>
    <w:rsid w:val="0072322B"/>
    <w:rsid w:val="00725E9C"/>
    <w:rsid w:val="00733B5C"/>
    <w:rsid w:val="00734E8A"/>
    <w:rsid w:val="00743A31"/>
    <w:rsid w:val="00745C5A"/>
    <w:rsid w:val="007478B4"/>
    <w:rsid w:val="00750C85"/>
    <w:rsid w:val="00753545"/>
    <w:rsid w:val="0075466E"/>
    <w:rsid w:val="0075486D"/>
    <w:rsid w:val="00773D0A"/>
    <w:rsid w:val="007742A2"/>
    <w:rsid w:val="00781D06"/>
    <w:rsid w:val="007832C9"/>
    <w:rsid w:val="00784F42"/>
    <w:rsid w:val="007876CB"/>
    <w:rsid w:val="00790F70"/>
    <w:rsid w:val="00791AAC"/>
    <w:rsid w:val="00792039"/>
    <w:rsid w:val="00795AD6"/>
    <w:rsid w:val="007A2C37"/>
    <w:rsid w:val="007A40D6"/>
    <w:rsid w:val="007A5EAC"/>
    <w:rsid w:val="007A649E"/>
    <w:rsid w:val="007A7806"/>
    <w:rsid w:val="007C3FFD"/>
    <w:rsid w:val="007C592D"/>
    <w:rsid w:val="007D2AEF"/>
    <w:rsid w:val="007D63FD"/>
    <w:rsid w:val="007E0D4B"/>
    <w:rsid w:val="007E280B"/>
    <w:rsid w:val="007E2DCD"/>
    <w:rsid w:val="007E4B0A"/>
    <w:rsid w:val="007E69EA"/>
    <w:rsid w:val="007E746C"/>
    <w:rsid w:val="007F24E0"/>
    <w:rsid w:val="0080078E"/>
    <w:rsid w:val="00802CED"/>
    <w:rsid w:val="00803DF2"/>
    <w:rsid w:val="008107C7"/>
    <w:rsid w:val="00817A9D"/>
    <w:rsid w:val="00824822"/>
    <w:rsid w:val="008318FB"/>
    <w:rsid w:val="008339A0"/>
    <w:rsid w:val="008351AB"/>
    <w:rsid w:val="00847C16"/>
    <w:rsid w:val="00847ED8"/>
    <w:rsid w:val="00867850"/>
    <w:rsid w:val="00870669"/>
    <w:rsid w:val="00876BF1"/>
    <w:rsid w:val="008809BA"/>
    <w:rsid w:val="00884E9E"/>
    <w:rsid w:val="00892EFD"/>
    <w:rsid w:val="00894107"/>
    <w:rsid w:val="00896BF7"/>
    <w:rsid w:val="00897C72"/>
    <w:rsid w:val="008A30BD"/>
    <w:rsid w:val="008C0ACD"/>
    <w:rsid w:val="008D7B93"/>
    <w:rsid w:val="008E5775"/>
    <w:rsid w:val="008F32A9"/>
    <w:rsid w:val="008F57DA"/>
    <w:rsid w:val="0090033E"/>
    <w:rsid w:val="00900968"/>
    <w:rsid w:val="00904BAD"/>
    <w:rsid w:val="00906616"/>
    <w:rsid w:val="0091401D"/>
    <w:rsid w:val="009169FC"/>
    <w:rsid w:val="00917C2D"/>
    <w:rsid w:val="00922816"/>
    <w:rsid w:val="00941EA6"/>
    <w:rsid w:val="00942419"/>
    <w:rsid w:val="0094642F"/>
    <w:rsid w:val="00961732"/>
    <w:rsid w:val="00970BC4"/>
    <w:rsid w:val="00971E72"/>
    <w:rsid w:val="0098359F"/>
    <w:rsid w:val="00987032"/>
    <w:rsid w:val="00992C22"/>
    <w:rsid w:val="0099335B"/>
    <w:rsid w:val="00994574"/>
    <w:rsid w:val="0099570C"/>
    <w:rsid w:val="00997BD5"/>
    <w:rsid w:val="009A7813"/>
    <w:rsid w:val="009B190B"/>
    <w:rsid w:val="009B2889"/>
    <w:rsid w:val="009C272E"/>
    <w:rsid w:val="009C2958"/>
    <w:rsid w:val="009D2091"/>
    <w:rsid w:val="009D317C"/>
    <w:rsid w:val="009D6ECE"/>
    <w:rsid w:val="009D7880"/>
    <w:rsid w:val="009E0014"/>
    <w:rsid w:val="009E0044"/>
    <w:rsid w:val="009E1FB6"/>
    <w:rsid w:val="009E327F"/>
    <w:rsid w:val="009E70F8"/>
    <w:rsid w:val="009E7B85"/>
    <w:rsid w:val="009F5895"/>
    <w:rsid w:val="00A03A44"/>
    <w:rsid w:val="00A044F4"/>
    <w:rsid w:val="00A06576"/>
    <w:rsid w:val="00A07339"/>
    <w:rsid w:val="00A1009D"/>
    <w:rsid w:val="00A11357"/>
    <w:rsid w:val="00A12CEB"/>
    <w:rsid w:val="00A13FEF"/>
    <w:rsid w:val="00A176F7"/>
    <w:rsid w:val="00A241A8"/>
    <w:rsid w:val="00A2466C"/>
    <w:rsid w:val="00A273F2"/>
    <w:rsid w:val="00A3637E"/>
    <w:rsid w:val="00A37DDE"/>
    <w:rsid w:val="00A40DB6"/>
    <w:rsid w:val="00A542EC"/>
    <w:rsid w:val="00A567C2"/>
    <w:rsid w:val="00A72CCC"/>
    <w:rsid w:val="00A75C2B"/>
    <w:rsid w:val="00A77011"/>
    <w:rsid w:val="00A774CA"/>
    <w:rsid w:val="00A812EA"/>
    <w:rsid w:val="00A87944"/>
    <w:rsid w:val="00AB4274"/>
    <w:rsid w:val="00AB49D9"/>
    <w:rsid w:val="00AB5886"/>
    <w:rsid w:val="00AB66DC"/>
    <w:rsid w:val="00AB6E86"/>
    <w:rsid w:val="00AB732B"/>
    <w:rsid w:val="00AC3842"/>
    <w:rsid w:val="00AC5958"/>
    <w:rsid w:val="00AD3EB1"/>
    <w:rsid w:val="00AD4172"/>
    <w:rsid w:val="00AD5659"/>
    <w:rsid w:val="00AE0634"/>
    <w:rsid w:val="00AE7A67"/>
    <w:rsid w:val="00AF544D"/>
    <w:rsid w:val="00AF7AEE"/>
    <w:rsid w:val="00B0036D"/>
    <w:rsid w:val="00B02AFF"/>
    <w:rsid w:val="00B07D12"/>
    <w:rsid w:val="00B11508"/>
    <w:rsid w:val="00B14149"/>
    <w:rsid w:val="00B23E9A"/>
    <w:rsid w:val="00B25C16"/>
    <w:rsid w:val="00B267D5"/>
    <w:rsid w:val="00B35892"/>
    <w:rsid w:val="00B4213A"/>
    <w:rsid w:val="00B44971"/>
    <w:rsid w:val="00B457BD"/>
    <w:rsid w:val="00B506CD"/>
    <w:rsid w:val="00B542BB"/>
    <w:rsid w:val="00B57EBF"/>
    <w:rsid w:val="00B66395"/>
    <w:rsid w:val="00B678EC"/>
    <w:rsid w:val="00B67F13"/>
    <w:rsid w:val="00B75837"/>
    <w:rsid w:val="00B77A39"/>
    <w:rsid w:val="00B77E4D"/>
    <w:rsid w:val="00B80B3E"/>
    <w:rsid w:val="00B82E3D"/>
    <w:rsid w:val="00B832A0"/>
    <w:rsid w:val="00B839DE"/>
    <w:rsid w:val="00B8417C"/>
    <w:rsid w:val="00B86368"/>
    <w:rsid w:val="00B864C6"/>
    <w:rsid w:val="00B86D31"/>
    <w:rsid w:val="00B90D26"/>
    <w:rsid w:val="00B9317F"/>
    <w:rsid w:val="00B93BE0"/>
    <w:rsid w:val="00BA44A3"/>
    <w:rsid w:val="00BB17AC"/>
    <w:rsid w:val="00BB1CFB"/>
    <w:rsid w:val="00BB23EF"/>
    <w:rsid w:val="00BB24F2"/>
    <w:rsid w:val="00BB2B8F"/>
    <w:rsid w:val="00BB48A2"/>
    <w:rsid w:val="00BB5162"/>
    <w:rsid w:val="00BB75A5"/>
    <w:rsid w:val="00BB78B4"/>
    <w:rsid w:val="00BC0D5B"/>
    <w:rsid w:val="00BC697E"/>
    <w:rsid w:val="00BD1696"/>
    <w:rsid w:val="00BD1BC0"/>
    <w:rsid w:val="00BD1F57"/>
    <w:rsid w:val="00BD3A5C"/>
    <w:rsid w:val="00BD503E"/>
    <w:rsid w:val="00BE33C9"/>
    <w:rsid w:val="00BE3F15"/>
    <w:rsid w:val="00BE4459"/>
    <w:rsid w:val="00BF364D"/>
    <w:rsid w:val="00BF4F33"/>
    <w:rsid w:val="00C019FF"/>
    <w:rsid w:val="00C031A2"/>
    <w:rsid w:val="00C06188"/>
    <w:rsid w:val="00C15134"/>
    <w:rsid w:val="00C20C8A"/>
    <w:rsid w:val="00C23D06"/>
    <w:rsid w:val="00C26FCB"/>
    <w:rsid w:val="00C35722"/>
    <w:rsid w:val="00C50B8F"/>
    <w:rsid w:val="00C57C4E"/>
    <w:rsid w:val="00C62972"/>
    <w:rsid w:val="00C62CDB"/>
    <w:rsid w:val="00C71CF2"/>
    <w:rsid w:val="00C720F3"/>
    <w:rsid w:val="00C73BE9"/>
    <w:rsid w:val="00C74A93"/>
    <w:rsid w:val="00C755F1"/>
    <w:rsid w:val="00C81E89"/>
    <w:rsid w:val="00C8313A"/>
    <w:rsid w:val="00C83F2E"/>
    <w:rsid w:val="00C84676"/>
    <w:rsid w:val="00C8688D"/>
    <w:rsid w:val="00C91769"/>
    <w:rsid w:val="00C96222"/>
    <w:rsid w:val="00C97A3E"/>
    <w:rsid w:val="00CA5877"/>
    <w:rsid w:val="00CA73D3"/>
    <w:rsid w:val="00CA7BF2"/>
    <w:rsid w:val="00CB11C7"/>
    <w:rsid w:val="00CB1BF5"/>
    <w:rsid w:val="00CC1671"/>
    <w:rsid w:val="00CC2048"/>
    <w:rsid w:val="00CC5BDB"/>
    <w:rsid w:val="00CC606D"/>
    <w:rsid w:val="00CD0944"/>
    <w:rsid w:val="00CD3B56"/>
    <w:rsid w:val="00CD6E94"/>
    <w:rsid w:val="00CE1DE0"/>
    <w:rsid w:val="00CE378F"/>
    <w:rsid w:val="00CE451C"/>
    <w:rsid w:val="00CE5EEF"/>
    <w:rsid w:val="00CE707B"/>
    <w:rsid w:val="00D00D08"/>
    <w:rsid w:val="00D0229F"/>
    <w:rsid w:val="00D111AE"/>
    <w:rsid w:val="00D1215E"/>
    <w:rsid w:val="00D157A8"/>
    <w:rsid w:val="00D209E0"/>
    <w:rsid w:val="00D20BB1"/>
    <w:rsid w:val="00D21F5E"/>
    <w:rsid w:val="00D22D9F"/>
    <w:rsid w:val="00D237E2"/>
    <w:rsid w:val="00D26F96"/>
    <w:rsid w:val="00D270BB"/>
    <w:rsid w:val="00D278BC"/>
    <w:rsid w:val="00D34E81"/>
    <w:rsid w:val="00D40508"/>
    <w:rsid w:val="00D40FB0"/>
    <w:rsid w:val="00D435DE"/>
    <w:rsid w:val="00D51813"/>
    <w:rsid w:val="00D52603"/>
    <w:rsid w:val="00D56F47"/>
    <w:rsid w:val="00D57200"/>
    <w:rsid w:val="00D60DDF"/>
    <w:rsid w:val="00D63762"/>
    <w:rsid w:val="00D656AF"/>
    <w:rsid w:val="00D66535"/>
    <w:rsid w:val="00D677C4"/>
    <w:rsid w:val="00D67E29"/>
    <w:rsid w:val="00D72275"/>
    <w:rsid w:val="00D8027E"/>
    <w:rsid w:val="00D80E6B"/>
    <w:rsid w:val="00D8356F"/>
    <w:rsid w:val="00D90191"/>
    <w:rsid w:val="00D903B5"/>
    <w:rsid w:val="00D94E9D"/>
    <w:rsid w:val="00D95F3B"/>
    <w:rsid w:val="00D96812"/>
    <w:rsid w:val="00D97E94"/>
    <w:rsid w:val="00DA2BFC"/>
    <w:rsid w:val="00DA3D2E"/>
    <w:rsid w:val="00DA5F9F"/>
    <w:rsid w:val="00DB4D42"/>
    <w:rsid w:val="00DB4EED"/>
    <w:rsid w:val="00DC0E6A"/>
    <w:rsid w:val="00DC3956"/>
    <w:rsid w:val="00DC3CAD"/>
    <w:rsid w:val="00DC7AAA"/>
    <w:rsid w:val="00DD3817"/>
    <w:rsid w:val="00DD3B90"/>
    <w:rsid w:val="00DD4BF9"/>
    <w:rsid w:val="00DD709B"/>
    <w:rsid w:val="00DD730E"/>
    <w:rsid w:val="00DD77F9"/>
    <w:rsid w:val="00DE2757"/>
    <w:rsid w:val="00DE56AF"/>
    <w:rsid w:val="00DF003E"/>
    <w:rsid w:val="00DF40E9"/>
    <w:rsid w:val="00E003B6"/>
    <w:rsid w:val="00E06400"/>
    <w:rsid w:val="00E072AC"/>
    <w:rsid w:val="00E10C29"/>
    <w:rsid w:val="00E12D7C"/>
    <w:rsid w:val="00E139AA"/>
    <w:rsid w:val="00E25119"/>
    <w:rsid w:val="00E27980"/>
    <w:rsid w:val="00E30666"/>
    <w:rsid w:val="00E35C99"/>
    <w:rsid w:val="00E368DD"/>
    <w:rsid w:val="00E40225"/>
    <w:rsid w:val="00E40B76"/>
    <w:rsid w:val="00E478A2"/>
    <w:rsid w:val="00E51949"/>
    <w:rsid w:val="00E529CD"/>
    <w:rsid w:val="00E56F74"/>
    <w:rsid w:val="00E6452E"/>
    <w:rsid w:val="00E664C4"/>
    <w:rsid w:val="00E700A8"/>
    <w:rsid w:val="00E70FD0"/>
    <w:rsid w:val="00E722E4"/>
    <w:rsid w:val="00E73B19"/>
    <w:rsid w:val="00E73F0C"/>
    <w:rsid w:val="00E74F42"/>
    <w:rsid w:val="00E81920"/>
    <w:rsid w:val="00E83053"/>
    <w:rsid w:val="00E90428"/>
    <w:rsid w:val="00E934D2"/>
    <w:rsid w:val="00E93C1D"/>
    <w:rsid w:val="00EA5554"/>
    <w:rsid w:val="00EA5BB3"/>
    <w:rsid w:val="00EB332F"/>
    <w:rsid w:val="00EB376C"/>
    <w:rsid w:val="00EB3E5D"/>
    <w:rsid w:val="00EB54BC"/>
    <w:rsid w:val="00EB5CD5"/>
    <w:rsid w:val="00EB63C5"/>
    <w:rsid w:val="00EB6D73"/>
    <w:rsid w:val="00EC09BA"/>
    <w:rsid w:val="00ED223C"/>
    <w:rsid w:val="00EE2AEA"/>
    <w:rsid w:val="00EE33D3"/>
    <w:rsid w:val="00EE665D"/>
    <w:rsid w:val="00EF0F62"/>
    <w:rsid w:val="00EF3824"/>
    <w:rsid w:val="00EF449A"/>
    <w:rsid w:val="00EF5C18"/>
    <w:rsid w:val="00F0292F"/>
    <w:rsid w:val="00F077D4"/>
    <w:rsid w:val="00F12A5E"/>
    <w:rsid w:val="00F2707C"/>
    <w:rsid w:val="00F309F1"/>
    <w:rsid w:val="00F333D4"/>
    <w:rsid w:val="00F33697"/>
    <w:rsid w:val="00F4062F"/>
    <w:rsid w:val="00F42996"/>
    <w:rsid w:val="00F4620B"/>
    <w:rsid w:val="00F51533"/>
    <w:rsid w:val="00F538A9"/>
    <w:rsid w:val="00F634FB"/>
    <w:rsid w:val="00F64C08"/>
    <w:rsid w:val="00F853A0"/>
    <w:rsid w:val="00F906FB"/>
    <w:rsid w:val="00F95247"/>
    <w:rsid w:val="00F965F4"/>
    <w:rsid w:val="00FA194A"/>
    <w:rsid w:val="00FA58D9"/>
    <w:rsid w:val="00FA6548"/>
    <w:rsid w:val="00FA69F3"/>
    <w:rsid w:val="00FA71CD"/>
    <w:rsid w:val="00FB7119"/>
    <w:rsid w:val="00FD0447"/>
    <w:rsid w:val="00FD19D4"/>
    <w:rsid w:val="00FD21B9"/>
    <w:rsid w:val="00FD4369"/>
    <w:rsid w:val="00FD66D3"/>
    <w:rsid w:val="00FD6CA4"/>
    <w:rsid w:val="00FE1813"/>
    <w:rsid w:val="00FE1B7C"/>
    <w:rsid w:val="00FE3048"/>
    <w:rsid w:val="00FE5957"/>
    <w:rsid w:val="00FF2012"/>
    <w:rsid w:val="00FF27B3"/>
    <w:rsid w:val="00FF4DCE"/>
    <w:rsid w:val="00FF6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15CE1F"/>
  <w15:docId w15:val="{A568FF40-5828-47F8-96A0-BC3B09DD9E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7032"/>
    <w:pPr>
      <w:spacing w:after="200" w:line="276" w:lineRule="auto"/>
    </w:pPr>
    <w:rPr>
      <w:lang w:val="es-EC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11F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1F97"/>
    <w:rPr>
      <w:lang w:val="es-EC"/>
    </w:rPr>
  </w:style>
  <w:style w:type="paragraph" w:styleId="Footer">
    <w:name w:val="footer"/>
    <w:basedOn w:val="Normal"/>
    <w:link w:val="FooterChar"/>
    <w:uiPriority w:val="99"/>
    <w:unhideWhenUsed/>
    <w:rsid w:val="00711F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1F97"/>
    <w:rPr>
      <w:lang w:val="es-EC"/>
    </w:rPr>
  </w:style>
  <w:style w:type="paragraph" w:customStyle="1" w:styleId="Pa0">
    <w:name w:val="Pa0"/>
    <w:basedOn w:val="Normal"/>
    <w:next w:val="Normal"/>
    <w:uiPriority w:val="99"/>
    <w:rsid w:val="00C23D06"/>
    <w:pPr>
      <w:autoSpaceDE w:val="0"/>
      <w:autoSpaceDN w:val="0"/>
      <w:adjustRightInd w:val="0"/>
      <w:spacing w:after="0" w:line="241" w:lineRule="atLeast"/>
    </w:pPr>
    <w:rPr>
      <w:rFonts w:ascii="Adobe Garamond Pro" w:hAnsi="Adobe Garamond Pro"/>
      <w:sz w:val="24"/>
      <w:szCs w:val="24"/>
      <w:lang w:val="en-US"/>
    </w:rPr>
  </w:style>
  <w:style w:type="character" w:customStyle="1" w:styleId="A13">
    <w:name w:val="A13"/>
    <w:uiPriority w:val="99"/>
    <w:rsid w:val="00C23D06"/>
    <w:rPr>
      <w:rFonts w:cs="Adobe Garamond Pro"/>
      <w:color w:val="211D1E"/>
      <w:sz w:val="15"/>
      <w:szCs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319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24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C5FA00-DE4F-4173-B001-B71B8C55AF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38</TotalTime>
  <Pages>3</Pages>
  <Words>828</Words>
  <Characters>4725</Characters>
  <Application>Microsoft Office Word</Application>
  <DocSecurity>0</DocSecurity>
  <Lines>39</Lines>
  <Paragraphs>1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</dc:creator>
  <cp:keywords/>
  <dc:description/>
  <cp:lastModifiedBy>chn off28</cp:lastModifiedBy>
  <cp:revision>106</cp:revision>
  <dcterms:created xsi:type="dcterms:W3CDTF">2020-06-06T16:59:00Z</dcterms:created>
  <dcterms:modified xsi:type="dcterms:W3CDTF">2021-10-05T07:27:00Z</dcterms:modified>
</cp:coreProperties>
</file>